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D8E" w:rsidRDefault="00160D8E" w:rsidP="00160D8E">
      <w:pPr>
        <w:rPr>
          <w:b/>
          <w:sz w:val="28"/>
          <w:szCs w:val="28"/>
        </w:rPr>
      </w:pPr>
      <w:r w:rsidRPr="0056422E">
        <w:rPr>
          <w:rFonts w:hint="eastAsia"/>
          <w:b/>
          <w:sz w:val="28"/>
          <w:szCs w:val="28"/>
        </w:rPr>
        <w:t>Additional file 2</w:t>
      </w:r>
    </w:p>
    <w:p w:rsidR="00160D8E" w:rsidRDefault="00160D8E" w:rsidP="00160D8E">
      <w:pPr>
        <w:rPr>
          <w:rFonts w:ascii="AdvP42FAA2" w:hAnsi="AdvP42FAA2" w:hint="eastAsia"/>
          <w:color w:val="000000"/>
          <w:sz w:val="28"/>
          <w:szCs w:val="28"/>
        </w:rPr>
      </w:pPr>
      <w:r w:rsidRPr="0056422E">
        <w:rPr>
          <w:rFonts w:hint="eastAsia"/>
          <w:b/>
          <w:sz w:val="28"/>
          <w:szCs w:val="28"/>
        </w:rPr>
        <w:t>Figure S1.</w:t>
      </w:r>
      <w:r>
        <w:rPr>
          <w:rFonts w:hint="eastAsia"/>
          <w:b/>
          <w:sz w:val="28"/>
          <w:szCs w:val="28"/>
        </w:rPr>
        <w:t xml:space="preserve"> </w:t>
      </w:r>
      <w:r w:rsidRPr="00B91BCB">
        <w:rPr>
          <w:rFonts w:ascii="AdvP42FAA2" w:hAnsi="AdvP42FAA2"/>
          <w:color w:val="000000"/>
          <w:sz w:val="28"/>
          <w:szCs w:val="28"/>
        </w:rPr>
        <w:t>Cross validation error (CV) plot</w:t>
      </w:r>
      <w:r w:rsidRPr="00B91BCB">
        <w:rPr>
          <w:rFonts w:ascii="AdvP42FAA2" w:hAnsi="AdvP42FAA2" w:hint="eastAsia"/>
          <w:color w:val="000000"/>
          <w:sz w:val="28"/>
          <w:szCs w:val="28"/>
        </w:rPr>
        <w:t xml:space="preserve"> </w:t>
      </w:r>
      <w:r w:rsidRPr="00B91BCB">
        <w:rPr>
          <w:rFonts w:ascii="AdvP42FAA2" w:hAnsi="AdvP42FAA2"/>
          <w:color w:val="000000"/>
          <w:sz w:val="28"/>
          <w:szCs w:val="28"/>
        </w:rPr>
        <w:t>from ADMIXTURE</w:t>
      </w:r>
      <w:r>
        <w:rPr>
          <w:rFonts w:ascii="AdvP42FAA2" w:hAnsi="AdvP42FAA2" w:hint="eastAsia"/>
          <w:color w:val="000000"/>
          <w:sz w:val="28"/>
          <w:szCs w:val="28"/>
        </w:rPr>
        <w:t>.</w:t>
      </w:r>
    </w:p>
    <w:p w:rsidR="00160D8E" w:rsidRDefault="00160D8E" w:rsidP="00160D8E">
      <w:pPr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drawing>
          <wp:inline distT="0" distB="0" distL="0" distR="0">
            <wp:extent cx="5042535" cy="3781901"/>
            <wp:effectExtent l="19050" t="0" r="5715" b="0"/>
            <wp:docPr id="2" name="图片 1" descr="G:\麝基因组研究\文章撰写\figures\Figure 1-sampling sites-structure-PCA\林麝_best 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麝基因组研究\文章撰写\figures\Figure 1-sampling sites-structure-PCA\林麝_best K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535" cy="37819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0D8E" w:rsidRDefault="00160D8E" w:rsidP="00160D8E">
      <w:pPr>
        <w:rPr>
          <w:b/>
          <w:sz w:val="28"/>
          <w:szCs w:val="28"/>
        </w:rPr>
      </w:pPr>
    </w:p>
    <w:p w:rsidR="00160D8E" w:rsidRPr="0056422E" w:rsidRDefault="00160D8E" w:rsidP="00160D8E">
      <w:pPr>
        <w:rPr>
          <w:b/>
          <w:sz w:val="28"/>
          <w:szCs w:val="28"/>
        </w:rPr>
      </w:pPr>
    </w:p>
    <w:p w:rsidR="00160D8E" w:rsidRDefault="00160D8E" w:rsidP="00160D8E">
      <w:r w:rsidRPr="0056422E">
        <w:rPr>
          <w:rFonts w:hint="eastAsia"/>
          <w:b/>
          <w:sz w:val="28"/>
          <w:szCs w:val="28"/>
        </w:rPr>
        <w:lastRenderedPageBreak/>
        <w:t>Figure S</w:t>
      </w:r>
      <w:r>
        <w:rPr>
          <w:rFonts w:hint="eastAsia"/>
          <w:b/>
          <w:sz w:val="28"/>
          <w:szCs w:val="28"/>
        </w:rPr>
        <w:t>2</w:t>
      </w:r>
      <w:r w:rsidRPr="0056422E">
        <w:rPr>
          <w:rFonts w:hint="eastAsia"/>
          <w:b/>
          <w:sz w:val="28"/>
          <w:szCs w:val="28"/>
        </w:rPr>
        <w:t>.</w:t>
      </w:r>
      <w:r w:rsidRPr="0056422E">
        <w:rPr>
          <w:rFonts w:hint="eastAsia"/>
          <w:sz w:val="28"/>
          <w:szCs w:val="28"/>
        </w:rPr>
        <w:t xml:space="preserve"> </w:t>
      </w:r>
      <w:r w:rsidRPr="0056422E">
        <w:rPr>
          <w:rFonts w:ascii="AdvP42FAA2" w:hAnsi="AdvP42FAA2"/>
          <w:color w:val="000000"/>
          <w:sz w:val="28"/>
          <w:szCs w:val="28"/>
        </w:rPr>
        <w:t xml:space="preserve">Comparison of </w:t>
      </w:r>
      <w:r w:rsidRPr="0056422E">
        <w:rPr>
          <w:rFonts w:ascii="AdvP42FAA2" w:hAnsi="AdvP42FAA2" w:hint="eastAsia"/>
          <w:color w:val="000000"/>
          <w:sz w:val="28"/>
          <w:szCs w:val="28"/>
        </w:rPr>
        <w:t>t</w:t>
      </w:r>
      <w:r w:rsidRPr="0056422E">
        <w:rPr>
          <w:rFonts w:ascii="AdvP42FAA2" w:hAnsi="AdvP42FAA2"/>
          <w:color w:val="000000"/>
          <w:sz w:val="28"/>
          <w:szCs w:val="28"/>
        </w:rPr>
        <w:t xml:space="preserve">he genome-wide </w:t>
      </w:r>
      <w:proofErr w:type="spellStart"/>
      <w:r w:rsidRPr="0056422E">
        <w:rPr>
          <w:rFonts w:ascii="AdvP42FAA2" w:hAnsi="AdvP42FAA2"/>
          <w:color w:val="000000"/>
          <w:sz w:val="28"/>
          <w:szCs w:val="28"/>
        </w:rPr>
        <w:t>heterozygosity</w:t>
      </w:r>
      <w:proofErr w:type="spellEnd"/>
      <w:r w:rsidRPr="0056422E">
        <w:rPr>
          <w:rFonts w:ascii="AdvP42FAA2" w:hAnsi="AdvP42FAA2"/>
          <w:color w:val="000000"/>
          <w:sz w:val="28"/>
          <w:szCs w:val="28"/>
        </w:rPr>
        <w:t xml:space="preserve"> among species </w:t>
      </w:r>
      <w:r w:rsidRPr="0056422E">
        <w:rPr>
          <w:rFonts w:ascii="AdvP42FAA2" w:hAnsi="AdvP42FAA2" w:hint="eastAsia"/>
          <w:color w:val="000000"/>
          <w:sz w:val="28"/>
          <w:szCs w:val="28"/>
        </w:rPr>
        <w:t xml:space="preserve">under different </w:t>
      </w:r>
      <w:r w:rsidRPr="0056422E">
        <w:rPr>
          <w:rFonts w:ascii="AdvP42FAA2" w:hAnsi="AdvP42FAA2"/>
          <w:color w:val="000000"/>
          <w:sz w:val="28"/>
          <w:szCs w:val="28"/>
        </w:rPr>
        <w:t>conservation status. (</w:t>
      </w:r>
      <w:r w:rsidRPr="0056422E">
        <w:rPr>
          <w:rFonts w:ascii="AdvP444D99" w:hAnsi="AdvP444D99"/>
          <w:color w:val="000000"/>
          <w:sz w:val="28"/>
          <w:szCs w:val="28"/>
        </w:rPr>
        <w:t>a</w:t>
      </w:r>
      <w:r w:rsidRPr="0056422E">
        <w:rPr>
          <w:rFonts w:ascii="AdvP42FAA2" w:hAnsi="AdvP42FAA2"/>
          <w:color w:val="000000"/>
          <w:sz w:val="28"/>
          <w:szCs w:val="28"/>
        </w:rPr>
        <w:t xml:space="preserve">) </w:t>
      </w:r>
      <w:proofErr w:type="spellStart"/>
      <w:r w:rsidRPr="0056422E">
        <w:rPr>
          <w:rFonts w:ascii="AdvP444D99" w:hAnsi="AdvP444D99"/>
          <w:color w:val="000000"/>
          <w:sz w:val="28"/>
          <w:szCs w:val="28"/>
        </w:rPr>
        <w:t>Crossoptilon</w:t>
      </w:r>
      <w:proofErr w:type="spellEnd"/>
      <w:r w:rsidRPr="0056422E">
        <w:rPr>
          <w:rFonts w:ascii="AdvP444D99" w:hAnsi="AdvP444D99"/>
          <w:color w:val="000000"/>
          <w:sz w:val="28"/>
          <w:szCs w:val="28"/>
        </w:rPr>
        <w:t xml:space="preserve"> </w:t>
      </w:r>
      <w:proofErr w:type="spellStart"/>
      <w:r w:rsidRPr="0056422E">
        <w:rPr>
          <w:rFonts w:ascii="AdvP444D99" w:hAnsi="AdvP444D99"/>
          <w:color w:val="000000"/>
          <w:sz w:val="28"/>
          <w:szCs w:val="28"/>
        </w:rPr>
        <w:t>mantchuricum</w:t>
      </w:r>
      <w:proofErr w:type="spellEnd"/>
      <w:r w:rsidRPr="0056422E">
        <w:rPr>
          <w:rFonts w:ascii="AdvP444D99" w:hAnsi="AdvP444D99"/>
          <w:color w:val="000000"/>
          <w:sz w:val="28"/>
          <w:szCs w:val="28"/>
        </w:rPr>
        <w:t xml:space="preserve"> </w:t>
      </w:r>
      <w:r w:rsidRPr="0056422E">
        <w:rPr>
          <w:rFonts w:ascii="AdvP42FAA2" w:hAnsi="AdvP42FAA2"/>
          <w:color w:val="000000"/>
          <w:sz w:val="28"/>
          <w:szCs w:val="28"/>
        </w:rPr>
        <w:t>exhibits lowest level of</w:t>
      </w:r>
      <w:r w:rsidRPr="0056422E">
        <w:rPr>
          <w:rFonts w:ascii="AdvP42FAA2" w:hAnsi="AdvP42FAA2" w:hint="eastAsia"/>
          <w:color w:val="000000"/>
          <w:sz w:val="28"/>
          <w:szCs w:val="28"/>
        </w:rPr>
        <w:t xml:space="preserve"> </w:t>
      </w:r>
      <w:r w:rsidRPr="0056422E">
        <w:rPr>
          <w:rFonts w:ascii="AdvP42FAA2" w:hAnsi="AdvP42FAA2"/>
          <w:color w:val="000000"/>
          <w:sz w:val="28"/>
          <w:szCs w:val="28"/>
        </w:rPr>
        <w:t xml:space="preserve">genetic diversity among bird species based on available estimates from genome-wide sequencing data. </w:t>
      </w:r>
      <w:r w:rsidRPr="0056422E">
        <w:rPr>
          <w:rFonts w:ascii="AdvP42FAA2" w:hAnsi="AdvP42FAA2" w:hint="eastAsia"/>
          <w:color w:val="000000"/>
          <w:sz w:val="28"/>
          <w:szCs w:val="28"/>
        </w:rPr>
        <w:t>G</w:t>
      </w:r>
      <w:r w:rsidRPr="0056422E">
        <w:rPr>
          <w:rFonts w:ascii="AdvP42FAA2" w:hAnsi="AdvP42FAA2"/>
          <w:color w:val="000000"/>
          <w:sz w:val="28"/>
          <w:szCs w:val="28"/>
        </w:rPr>
        <w:t xml:space="preserve">enome-wide </w:t>
      </w:r>
      <w:proofErr w:type="spellStart"/>
      <w:r w:rsidRPr="0056422E">
        <w:rPr>
          <w:rFonts w:ascii="AdvP42FAA2" w:hAnsi="AdvP42FAA2"/>
          <w:color w:val="000000"/>
          <w:sz w:val="28"/>
          <w:szCs w:val="28"/>
        </w:rPr>
        <w:t>heterozygosity</w:t>
      </w:r>
      <w:proofErr w:type="spellEnd"/>
      <w:r w:rsidRPr="0056422E">
        <w:rPr>
          <w:rFonts w:ascii="AdvP42FAA2" w:hAnsi="AdvP42FAA2"/>
          <w:color w:val="000000"/>
          <w:sz w:val="28"/>
          <w:szCs w:val="28"/>
        </w:rPr>
        <w:t xml:space="preserve"> </w:t>
      </w:r>
      <w:r w:rsidRPr="0056422E">
        <w:rPr>
          <w:rFonts w:ascii="AdvP42FAA2" w:hAnsi="AdvP42FAA2" w:hint="eastAsia"/>
          <w:color w:val="000000"/>
          <w:sz w:val="28"/>
          <w:szCs w:val="28"/>
        </w:rPr>
        <w:t>was a useful indicator of g</w:t>
      </w:r>
      <w:r w:rsidRPr="0056422E">
        <w:rPr>
          <w:rFonts w:ascii="AdvP42FAA2" w:hAnsi="AdvP42FAA2"/>
          <w:color w:val="000000"/>
          <w:sz w:val="28"/>
          <w:szCs w:val="28"/>
        </w:rPr>
        <w:t>enetic diversity</w:t>
      </w:r>
      <w:r w:rsidRPr="0056422E">
        <w:rPr>
          <w:rFonts w:ascii="AdvP42FAA2" w:hAnsi="AdvP42FAA2" w:hint="eastAsia"/>
          <w:color w:val="000000"/>
          <w:sz w:val="28"/>
          <w:szCs w:val="28"/>
        </w:rPr>
        <w:t xml:space="preserve">, which </w:t>
      </w:r>
      <w:r w:rsidRPr="0056422E">
        <w:rPr>
          <w:rFonts w:ascii="AdvP42FAA2" w:hAnsi="AdvP42FAA2"/>
          <w:color w:val="000000"/>
          <w:sz w:val="28"/>
          <w:szCs w:val="28"/>
        </w:rPr>
        <w:t>was measured as</w:t>
      </w:r>
      <w:r w:rsidRPr="0056422E">
        <w:rPr>
          <w:rFonts w:ascii="AdvP42FAA2" w:hAnsi="AdvP42FAA2" w:hint="eastAsia"/>
          <w:color w:val="000000"/>
          <w:sz w:val="28"/>
          <w:szCs w:val="28"/>
        </w:rPr>
        <w:t xml:space="preserve"> </w:t>
      </w:r>
      <w:r w:rsidRPr="0056422E">
        <w:rPr>
          <w:rFonts w:ascii="AdvP42FAA2" w:hAnsi="AdvP42FAA2"/>
          <w:color w:val="000000"/>
          <w:sz w:val="28"/>
          <w:szCs w:val="28"/>
        </w:rPr>
        <w:t xml:space="preserve">proportion of heterozygous SNPs per base pair and plotted in rank order for </w:t>
      </w:r>
      <w:r w:rsidRPr="0056422E">
        <w:rPr>
          <w:rFonts w:ascii="AdvP42FAA2" w:hAnsi="AdvP42FAA2" w:hint="eastAsia"/>
          <w:color w:val="000000"/>
          <w:sz w:val="28"/>
          <w:szCs w:val="28"/>
        </w:rPr>
        <w:t>91</w:t>
      </w:r>
      <w:r w:rsidRPr="0056422E">
        <w:rPr>
          <w:rFonts w:ascii="AdvP42FAA2" w:hAnsi="AdvP42FAA2"/>
          <w:color w:val="000000"/>
          <w:sz w:val="28"/>
          <w:szCs w:val="28"/>
        </w:rPr>
        <w:t xml:space="preserve"> </w:t>
      </w:r>
      <w:r w:rsidRPr="0056422E">
        <w:rPr>
          <w:rFonts w:ascii="AdvP42FAA2" w:hAnsi="AdvP42FAA2" w:hint="eastAsia"/>
          <w:color w:val="000000"/>
          <w:sz w:val="28"/>
          <w:szCs w:val="28"/>
        </w:rPr>
        <w:t xml:space="preserve">mammal </w:t>
      </w:r>
      <w:r w:rsidRPr="0056422E">
        <w:rPr>
          <w:rFonts w:ascii="AdvP42FAA2" w:hAnsi="AdvP42FAA2"/>
          <w:color w:val="000000"/>
          <w:sz w:val="28"/>
          <w:szCs w:val="28"/>
        </w:rPr>
        <w:t xml:space="preserve">species including </w:t>
      </w:r>
      <w:r w:rsidRPr="0056422E">
        <w:rPr>
          <w:rFonts w:ascii="AdvP444D99" w:hAnsi="AdvP444D99" w:hint="eastAsia"/>
          <w:color w:val="000000"/>
          <w:sz w:val="28"/>
          <w:szCs w:val="28"/>
        </w:rPr>
        <w:t>Forest musk deer</w:t>
      </w:r>
      <w:r w:rsidRPr="0056422E">
        <w:rPr>
          <w:rFonts w:ascii="AdvP42FAA2" w:hAnsi="AdvP42FAA2"/>
          <w:color w:val="000000"/>
          <w:sz w:val="28"/>
          <w:szCs w:val="28"/>
        </w:rPr>
        <w:t>. Colored bars indicate</w:t>
      </w:r>
      <w:r w:rsidRPr="0056422E">
        <w:rPr>
          <w:rFonts w:ascii="AdvP42FAA2" w:hAnsi="AdvP42FAA2" w:hint="eastAsia"/>
          <w:color w:val="000000"/>
          <w:sz w:val="28"/>
          <w:szCs w:val="28"/>
        </w:rPr>
        <w:t xml:space="preserve"> t</w:t>
      </w:r>
      <w:r w:rsidRPr="0056422E">
        <w:rPr>
          <w:rFonts w:ascii="AdvP42FAA2" w:hAnsi="AdvP42FAA2"/>
          <w:color w:val="000000"/>
          <w:sz w:val="28"/>
          <w:szCs w:val="28"/>
        </w:rPr>
        <w:t>he IUCN Red List Categories and Criteria</w:t>
      </w:r>
      <w:r w:rsidRPr="0056422E">
        <w:rPr>
          <w:rFonts w:ascii="AdvP42FAA2" w:hAnsi="AdvP42FAA2" w:hint="eastAsia"/>
          <w:color w:val="000000"/>
          <w:sz w:val="28"/>
          <w:szCs w:val="28"/>
        </w:rPr>
        <w:t xml:space="preserve"> (</w:t>
      </w:r>
      <w:r w:rsidRPr="0056422E">
        <w:rPr>
          <w:rFonts w:ascii="AdvP42FAA2" w:hAnsi="AdvP42FAA2"/>
          <w:color w:val="000000"/>
          <w:sz w:val="28"/>
          <w:szCs w:val="28"/>
        </w:rPr>
        <w:t>https://www.iucnredlist.org/</w:t>
      </w:r>
      <w:r w:rsidRPr="0056422E">
        <w:rPr>
          <w:rFonts w:ascii="AdvP42FAA2" w:hAnsi="AdvP42FAA2" w:hint="eastAsia"/>
          <w:color w:val="000000"/>
          <w:sz w:val="28"/>
          <w:szCs w:val="28"/>
        </w:rPr>
        <w:t>)</w:t>
      </w:r>
      <w:r w:rsidRPr="0056422E">
        <w:rPr>
          <w:rFonts w:ascii="AdvP42FAA2" w:hAnsi="AdvP42FAA2"/>
          <w:color w:val="000000"/>
          <w:sz w:val="28"/>
          <w:szCs w:val="28"/>
        </w:rPr>
        <w:t xml:space="preserve">. References for each species </w:t>
      </w:r>
      <w:r w:rsidRPr="0056422E">
        <w:rPr>
          <w:rFonts w:ascii="AdvP42FAA2" w:hAnsi="AdvP42FAA2" w:hint="eastAsia"/>
          <w:color w:val="000000"/>
          <w:sz w:val="28"/>
          <w:szCs w:val="28"/>
        </w:rPr>
        <w:t xml:space="preserve">were listed and </w:t>
      </w:r>
      <w:r w:rsidRPr="0056422E">
        <w:rPr>
          <w:rFonts w:ascii="AdvP42FAA2" w:hAnsi="AdvP42FAA2"/>
          <w:color w:val="000000"/>
          <w:sz w:val="28"/>
          <w:szCs w:val="28"/>
        </w:rPr>
        <w:t xml:space="preserve">provided in </w:t>
      </w:r>
      <w:r w:rsidRPr="0056422E">
        <w:rPr>
          <w:rFonts w:ascii="AdvP42FAA2" w:hAnsi="AdvP42FAA2" w:hint="eastAsia"/>
          <w:color w:val="000000"/>
          <w:sz w:val="28"/>
          <w:szCs w:val="28"/>
        </w:rPr>
        <w:t xml:space="preserve">the </w:t>
      </w:r>
      <w:r w:rsidRPr="0056422E">
        <w:rPr>
          <w:rFonts w:ascii="AdvP42FAA2" w:hAnsi="AdvP42FAA2"/>
          <w:color w:val="000000"/>
          <w:sz w:val="28"/>
          <w:szCs w:val="28"/>
        </w:rPr>
        <w:t>supplementary dataset.</w:t>
      </w:r>
      <w:r>
        <w:rPr>
          <w:rFonts w:ascii="AdvP42FAA2" w:hAnsi="AdvP42FAA2" w:hint="eastAsia"/>
          <w:color w:val="000000"/>
          <w:sz w:val="28"/>
          <w:szCs w:val="28"/>
        </w:rPr>
        <w:t xml:space="preserve"> Data of 89 mammal species except Forest musk deer and </w:t>
      </w:r>
      <w:proofErr w:type="spellStart"/>
      <w:r w:rsidRPr="008D4DEC">
        <w:rPr>
          <w:rFonts w:ascii="AdvP42FAA2" w:hAnsi="AdvP42FAA2"/>
          <w:color w:val="000000"/>
          <w:sz w:val="28"/>
          <w:szCs w:val="28"/>
        </w:rPr>
        <w:t>Père</w:t>
      </w:r>
      <w:proofErr w:type="spellEnd"/>
      <w:r w:rsidRPr="008D4DEC">
        <w:rPr>
          <w:rFonts w:ascii="AdvP42FAA2" w:hAnsi="AdvP42FAA2"/>
          <w:color w:val="000000"/>
          <w:sz w:val="28"/>
          <w:szCs w:val="28"/>
        </w:rPr>
        <w:t xml:space="preserve"> David's Deer</w:t>
      </w:r>
      <w:r w:rsidRPr="008D4DEC">
        <w:rPr>
          <w:rFonts w:ascii="AdvP42FAA2" w:hAnsi="AdvP42FAA2" w:hint="eastAsia"/>
          <w:color w:val="000000"/>
          <w:sz w:val="28"/>
          <w:szCs w:val="28"/>
        </w:rPr>
        <w:t xml:space="preserve"> were from the supplementary file in </w:t>
      </w:r>
      <w:proofErr w:type="spellStart"/>
      <w:r w:rsidRPr="008D4DEC">
        <w:rPr>
          <w:rFonts w:ascii="AdvP42FAA2" w:hAnsi="AdvP42FAA2"/>
          <w:color w:val="000000"/>
          <w:sz w:val="28"/>
          <w:szCs w:val="28"/>
        </w:rPr>
        <w:t>Hu</w:t>
      </w:r>
      <w:proofErr w:type="spellEnd"/>
      <w:r w:rsidRPr="008D4DEC">
        <w:rPr>
          <w:rFonts w:ascii="AdvP42FAA2" w:hAnsi="AdvP42FAA2"/>
          <w:color w:val="000000"/>
          <w:sz w:val="28"/>
          <w:szCs w:val="28"/>
        </w:rPr>
        <w:t xml:space="preserve"> JY, </w:t>
      </w:r>
      <w:proofErr w:type="spellStart"/>
      <w:r w:rsidRPr="008D4DEC">
        <w:rPr>
          <w:rFonts w:ascii="AdvP42FAA2" w:hAnsi="AdvP42FAA2"/>
          <w:color w:val="000000"/>
          <w:sz w:val="28"/>
          <w:szCs w:val="28"/>
        </w:rPr>
        <w:t>Hao</w:t>
      </w:r>
      <w:proofErr w:type="spellEnd"/>
      <w:r w:rsidRPr="008D4DEC">
        <w:rPr>
          <w:rFonts w:ascii="AdvP42FAA2" w:hAnsi="AdvP42FAA2"/>
          <w:color w:val="000000"/>
          <w:sz w:val="28"/>
          <w:szCs w:val="28"/>
        </w:rPr>
        <w:t xml:space="preserve"> ZQ, Frantz L, Wu SF, Chen W, Jiang YF, Wu H, </w:t>
      </w:r>
      <w:proofErr w:type="spellStart"/>
      <w:r w:rsidRPr="008D4DEC">
        <w:rPr>
          <w:rFonts w:ascii="AdvP42FAA2" w:hAnsi="AdvP42FAA2"/>
          <w:color w:val="000000"/>
          <w:sz w:val="28"/>
          <w:szCs w:val="28"/>
        </w:rPr>
        <w:t>Kuang</w:t>
      </w:r>
      <w:proofErr w:type="spellEnd"/>
      <w:r w:rsidRPr="008D4DEC">
        <w:rPr>
          <w:rFonts w:ascii="AdvP42FAA2" w:hAnsi="AdvP42FAA2"/>
          <w:color w:val="000000"/>
          <w:sz w:val="28"/>
          <w:szCs w:val="28"/>
        </w:rPr>
        <w:t xml:space="preserve"> WM, Li H, Zhang YP et al: Genomic consequences of population decline in critically endangered pangolins and their demographic histories. </w:t>
      </w:r>
      <w:proofErr w:type="spellStart"/>
      <w:r w:rsidRPr="008D4DEC">
        <w:rPr>
          <w:rFonts w:ascii="AdvP42FAA2" w:hAnsi="AdvP42FAA2"/>
          <w:color w:val="000000"/>
          <w:sz w:val="28"/>
          <w:szCs w:val="28"/>
        </w:rPr>
        <w:t>Natl</w:t>
      </w:r>
      <w:proofErr w:type="spellEnd"/>
      <w:r w:rsidRPr="008D4DEC">
        <w:rPr>
          <w:rFonts w:ascii="AdvP42FAA2" w:hAnsi="AdvP42FAA2"/>
          <w:color w:val="000000"/>
          <w:sz w:val="28"/>
          <w:szCs w:val="28"/>
        </w:rPr>
        <w:t xml:space="preserve"> </w:t>
      </w:r>
      <w:proofErr w:type="spellStart"/>
      <w:r w:rsidRPr="008D4DEC">
        <w:rPr>
          <w:rFonts w:ascii="AdvP42FAA2" w:hAnsi="AdvP42FAA2"/>
          <w:color w:val="000000"/>
          <w:sz w:val="28"/>
          <w:szCs w:val="28"/>
        </w:rPr>
        <w:t>Sci</w:t>
      </w:r>
      <w:proofErr w:type="spellEnd"/>
      <w:r w:rsidRPr="008D4DEC">
        <w:rPr>
          <w:rFonts w:ascii="AdvP42FAA2" w:hAnsi="AdvP42FAA2"/>
          <w:color w:val="000000"/>
          <w:sz w:val="28"/>
          <w:szCs w:val="28"/>
        </w:rPr>
        <w:t xml:space="preserve"> Rev 2020, 7(4):798-814.</w:t>
      </w:r>
    </w:p>
    <w:p w:rsidR="00160D8E" w:rsidRPr="0056422E" w:rsidRDefault="00160D8E" w:rsidP="00160D8E">
      <w:pPr>
        <w:rPr>
          <w:rFonts w:ascii="AdvP42FAA2" w:hAnsi="AdvP42FAA2" w:hint="eastAsia"/>
          <w:color w:val="000000"/>
          <w:sz w:val="28"/>
          <w:szCs w:val="28"/>
        </w:rPr>
      </w:pPr>
    </w:p>
    <w:p w:rsidR="00160D8E" w:rsidRDefault="00160D8E" w:rsidP="00160D8E">
      <w:pPr>
        <w:widowControl/>
        <w:jc w:val="left"/>
        <w:rPr>
          <w:rFonts w:ascii="AdvP42FAA2" w:hAnsi="AdvP42FAA2" w:hint="eastAsia"/>
          <w:color w:val="000000"/>
          <w:sz w:val="18"/>
          <w:szCs w:val="18"/>
        </w:rPr>
      </w:pPr>
      <w:r>
        <w:rPr>
          <w:rFonts w:ascii="AdvP42FAA2" w:hAnsi="AdvP42FAA2" w:hint="eastAsia"/>
          <w:color w:val="000000"/>
          <w:sz w:val="18"/>
          <w:szCs w:val="18"/>
        </w:rPr>
        <w:br w:type="page"/>
      </w:r>
    </w:p>
    <w:p w:rsidR="00160D8E" w:rsidRDefault="00160D8E" w:rsidP="00160D8E">
      <w:r w:rsidRPr="0056422E">
        <w:rPr>
          <w:noProof/>
        </w:rPr>
        <w:lastRenderedPageBreak/>
        <w:drawing>
          <wp:inline distT="0" distB="0" distL="0" distR="0">
            <wp:extent cx="9738921" cy="5442290"/>
            <wp:effectExtent l="19050" t="0" r="14679" b="601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160D8E" w:rsidSect="0056422E">
      <w:pgSz w:w="16838" w:h="11906" w:orient="landscape"/>
      <w:pgMar w:top="1531" w:right="1134" w:bottom="153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57A9" w:rsidRDefault="003C57A9" w:rsidP="003C57A9">
      <w:r>
        <w:separator/>
      </w:r>
    </w:p>
  </w:endnote>
  <w:endnote w:type="continuationSeparator" w:id="0">
    <w:p w:rsidR="003C57A9" w:rsidRDefault="003C57A9" w:rsidP="003C57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dvP42FAA2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dvP444D99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57A9" w:rsidRDefault="003C57A9" w:rsidP="003C57A9">
      <w:r>
        <w:separator/>
      </w:r>
    </w:p>
  </w:footnote>
  <w:footnote w:type="continuationSeparator" w:id="0">
    <w:p w:rsidR="003C57A9" w:rsidRDefault="003C57A9" w:rsidP="003C57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336B"/>
    <w:rsid w:val="00101544"/>
    <w:rsid w:val="00160D8E"/>
    <w:rsid w:val="002A7AAF"/>
    <w:rsid w:val="003C57A9"/>
    <w:rsid w:val="00783912"/>
    <w:rsid w:val="00806279"/>
    <w:rsid w:val="00915E2B"/>
    <w:rsid w:val="0094336B"/>
    <w:rsid w:val="00A133F3"/>
    <w:rsid w:val="00A230FC"/>
    <w:rsid w:val="00A62BD1"/>
    <w:rsid w:val="00BA7659"/>
    <w:rsid w:val="00D700B4"/>
    <w:rsid w:val="00DF25A9"/>
    <w:rsid w:val="00FB7E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0D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F25A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3">
    <w:name w:val="Table Grid"/>
    <w:basedOn w:val="a1"/>
    <w:uiPriority w:val="39"/>
    <w:rsid w:val="00DF25A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C5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C57A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C5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C57A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60D8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60D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K:\&#40605;&#22522;&#22240;&#32452;&#30740;&#31350;\&#24464;&#20998;&#26512;\&#26519;&#40605;20210518\&#19981;&#21516;&#29289;&#31181;&#22522;&#22240;&#32452;&#26434;&#21512;&#24230;&#20998;&#26512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style val="26"/>
  <c:chart>
    <c:plotArea>
      <c:layout/>
      <c:barChart>
        <c:barDir val="col"/>
        <c:grouping val="clustered"/>
        <c:ser>
          <c:idx val="0"/>
          <c:order val="0"/>
          <c:tx>
            <c:strRef>
              <c:f>Sheet3!$N$1</c:f>
              <c:strCache>
                <c:ptCount val="1"/>
                <c:pt idx="0">
                  <c:v>EW</c:v>
                </c:pt>
              </c:strCache>
            </c:strRef>
          </c:tx>
          <c:spPr>
            <a:solidFill>
              <a:srgbClr val="FF0000"/>
            </a:solidFill>
          </c:spPr>
          <c:cat>
            <c:strRef>
              <c:f>Sheet3!$M$2:$M$92</c:f>
              <c:strCache>
                <c:ptCount val="91"/>
                <c:pt idx="0">
                  <c:v>Père David's Deer</c:v>
                </c:pt>
                <c:pt idx="1">
                  <c:v>Orang-Utan</c:v>
                </c:pt>
                <c:pt idx="2">
                  <c:v>Malayan pangolin</c:v>
                </c:pt>
                <c:pt idx="3">
                  <c:v>Baiji </c:v>
                </c:pt>
                <c:pt idx="4">
                  <c:v>myanmar snub-nosed monkey</c:v>
                </c:pt>
                <c:pt idx="5">
                  <c:v>Yangtze river dolphin</c:v>
                </c:pt>
                <c:pt idx="6">
                  <c:v>Eastern lowland gorilla</c:v>
                </c:pt>
                <c:pt idx="7">
                  <c:v>Bornean orang-utan </c:v>
                </c:pt>
                <c:pt idx="8">
                  <c:v>Mountain gorilla</c:v>
                </c:pt>
                <c:pt idx="9">
                  <c:v>Eastern lowland gorilla </c:v>
                </c:pt>
                <c:pt idx="10">
                  <c:v>Wild bactrian camel </c:v>
                </c:pt>
                <c:pt idx="11">
                  <c:v>Domestic bactrian camel</c:v>
                </c:pt>
                <c:pt idx="12">
                  <c:v>Cross River gorilla</c:v>
                </c:pt>
                <c:pt idx="13">
                  <c:v>Northern white Rhino</c:v>
                </c:pt>
                <c:pt idx="14">
                  <c:v>Bactrian camel</c:v>
                </c:pt>
                <c:pt idx="15">
                  <c:v>Sumatran orangutan </c:v>
                </c:pt>
                <c:pt idx="16">
                  <c:v>Sumatran Rhinoceros</c:v>
                </c:pt>
                <c:pt idx="17">
                  <c:v>Bottlenose dolphin</c:v>
                </c:pt>
                <c:pt idx="18">
                  <c:v>Western lowland gorilla</c:v>
                </c:pt>
                <c:pt idx="19">
                  <c:v>Western lowland gorilla </c:v>
                </c:pt>
                <c:pt idx="20">
                  <c:v>Forest musk deer</c:v>
                </c:pt>
                <c:pt idx="21">
                  <c:v>Przewalski's Horse</c:v>
                </c:pt>
                <c:pt idx="22">
                  <c:v>Chimpanzee </c:v>
                </c:pt>
                <c:pt idx="23">
                  <c:v>Amur tiger (TaeGeuk) </c:v>
                </c:pt>
                <c:pt idx="24">
                  <c:v>Tasmanian devil </c:v>
                </c:pt>
                <c:pt idx="25">
                  <c:v>Iberian lynx</c:v>
                </c:pt>
                <c:pt idx="26">
                  <c:v>Siberian tiger</c:v>
                </c:pt>
                <c:pt idx="27">
                  <c:v>Tasmanian devil </c:v>
                </c:pt>
                <c:pt idx="28">
                  <c:v>Black snub-nosed monkey </c:v>
                </c:pt>
                <c:pt idx="29">
                  <c:v>Bengal tiger</c:v>
                </c:pt>
                <c:pt idx="30">
                  <c:v>Golden snub-nosed monkey</c:v>
                </c:pt>
                <c:pt idx="31">
                  <c:v>Amur tiger </c:v>
                </c:pt>
                <c:pt idx="32">
                  <c:v>Aye-Aye </c:v>
                </c:pt>
                <c:pt idx="33">
                  <c:v>grey snub-nosed monkey </c:v>
                </c:pt>
                <c:pt idx="34">
                  <c:v>White tiger </c:v>
                </c:pt>
                <c:pt idx="35">
                  <c:v>Pileated gibbon</c:v>
                </c:pt>
                <c:pt idx="36">
                  <c:v>West African chimpanzees </c:v>
                </c:pt>
                <c:pt idx="37">
                  <c:v>Mongolian horse </c:v>
                </c:pt>
                <c:pt idx="38">
                  <c:v>Common chimpanzee </c:v>
                </c:pt>
                <c:pt idx="39">
                  <c:v>Siamang </c:v>
                </c:pt>
                <c:pt idx="40">
                  <c:v>Silvery gibbon</c:v>
                </c:pt>
                <c:pt idx="41">
                  <c:v>Central African chimpanzees </c:v>
                </c:pt>
                <c:pt idx="42">
                  <c:v>Giant panda </c:v>
                </c:pt>
                <c:pt idx="43">
                  <c:v>African lion </c:v>
                </c:pt>
                <c:pt idx="44">
                  <c:v>White lion</c:v>
                </c:pt>
                <c:pt idx="45">
                  <c:v>Snow leopard </c:v>
                </c:pt>
                <c:pt idx="46">
                  <c:v>Cheetah</c:v>
                </c:pt>
                <c:pt idx="47">
                  <c:v>Snow leopard </c:v>
                </c:pt>
                <c:pt idx="48">
                  <c:v>White lion</c:v>
                </c:pt>
                <c:pt idx="49">
                  <c:v>African lion </c:v>
                </c:pt>
                <c:pt idx="50">
                  <c:v>Finless porpoise</c:v>
                </c:pt>
                <c:pt idx="51">
                  <c:v>Koala </c:v>
                </c:pt>
                <c:pt idx="52">
                  <c:v>Yak</c:v>
                </c:pt>
                <c:pt idx="53">
                  <c:v>Polar bear </c:v>
                </c:pt>
                <c:pt idx="54">
                  <c:v>Giant panda</c:v>
                </c:pt>
                <c:pt idx="55">
                  <c:v>Fin whale</c:v>
                </c:pt>
                <c:pt idx="56">
                  <c:v>San Miguel Island fox</c:v>
                </c:pt>
                <c:pt idx="57">
                  <c:v>San Nicolis Island fox</c:v>
                </c:pt>
                <c:pt idx="58">
                  <c:v>Platypus </c:v>
                </c:pt>
                <c:pt idx="59">
                  <c:v>Tibetan antelope </c:v>
                </c:pt>
                <c:pt idx="60">
                  <c:v>South white Rhino</c:v>
                </c:pt>
                <c:pt idx="61">
                  <c:v>San Clemente Island fox</c:v>
                </c:pt>
                <c:pt idx="62">
                  <c:v>Brown hyena</c:v>
                </c:pt>
                <c:pt idx="63">
                  <c:v>Malaysian cynomolgus macaque</c:v>
                </c:pt>
                <c:pt idx="64">
                  <c:v>San Rosa Island fox</c:v>
                </c:pt>
                <c:pt idx="65">
                  <c:v>San Catalina Island fox</c:v>
                </c:pt>
                <c:pt idx="66">
                  <c:v>San Cruz Island fox</c:v>
                </c:pt>
                <c:pt idx="67">
                  <c:v>Naked mole rat </c:v>
                </c:pt>
                <c:pt idx="68">
                  <c:v>Eurasian lynx</c:v>
                </c:pt>
                <c:pt idx="69">
                  <c:v>Domestic Turkey </c:v>
                </c:pt>
                <c:pt idx="70">
                  <c:v>Naked mole rat </c:v>
                </c:pt>
                <c:pt idx="71">
                  <c:v>African green monkey</c:v>
                </c:pt>
                <c:pt idx="72">
                  <c:v>Minke whale </c:v>
                </c:pt>
                <c:pt idx="73">
                  <c:v>Gray fox </c:v>
                </c:pt>
                <c:pt idx="74">
                  <c:v>Rat</c:v>
                </c:pt>
                <c:pt idx="75">
                  <c:v>Gray wolf</c:v>
                </c:pt>
                <c:pt idx="76">
                  <c:v>Chinese hamster </c:v>
                </c:pt>
                <c:pt idx="77">
                  <c:v>Vervet monkey</c:v>
                </c:pt>
                <c:pt idx="78">
                  <c:v>Tibetan wild boars </c:v>
                </c:pt>
                <c:pt idx="79">
                  <c:v>Olive baboon</c:v>
                </c:pt>
                <c:pt idx="80">
                  <c:v>Bighorn sheep</c:v>
                </c:pt>
                <c:pt idx="81">
                  <c:v>David’s Myotis </c:v>
                </c:pt>
                <c:pt idx="82">
                  <c:v>Rhesus macaque</c:v>
                </c:pt>
                <c:pt idx="83">
                  <c:v>Brown bear </c:v>
                </c:pt>
                <c:pt idx="84">
                  <c:v>Common marmoset </c:v>
                </c:pt>
                <c:pt idx="85">
                  <c:v>Brandt’s bat </c:v>
                </c:pt>
                <c:pt idx="86">
                  <c:v>Chinese rhesus macaque </c:v>
                </c:pt>
                <c:pt idx="87">
                  <c:v>Wild boar</c:v>
                </c:pt>
                <c:pt idx="88">
                  <c:v>Black flying fox </c:v>
                </c:pt>
                <c:pt idx="89">
                  <c:v>Opossum </c:v>
                </c:pt>
                <c:pt idx="90">
                  <c:v>House mouse </c:v>
                </c:pt>
              </c:strCache>
            </c:strRef>
          </c:cat>
          <c:val>
            <c:numRef>
              <c:f>Sheet3!$N$2:$N$92</c:f>
              <c:numCache>
                <c:formatCode>General</c:formatCode>
                <c:ptCount val="91"/>
                <c:pt idx="0">
                  <c:v>5.3999999999999999E-2</c:v>
                </c:pt>
              </c:numCache>
            </c:numRef>
          </c:val>
        </c:ser>
        <c:ser>
          <c:idx val="1"/>
          <c:order val="1"/>
          <c:tx>
            <c:strRef>
              <c:f>Sheet3!$O$1</c:f>
              <c:strCache>
                <c:ptCount val="1"/>
                <c:pt idx="0">
                  <c:v>CR</c:v>
                </c:pt>
              </c:strCache>
            </c:strRef>
          </c:tx>
          <c:spPr>
            <a:solidFill>
              <a:srgbClr val="00B0F0"/>
            </a:solidFill>
          </c:spPr>
          <c:cat>
            <c:strRef>
              <c:f>Sheet3!$M$2:$M$92</c:f>
              <c:strCache>
                <c:ptCount val="91"/>
                <c:pt idx="0">
                  <c:v>Père David's Deer</c:v>
                </c:pt>
                <c:pt idx="1">
                  <c:v>Orang-Utan</c:v>
                </c:pt>
                <c:pt idx="2">
                  <c:v>Malayan pangolin</c:v>
                </c:pt>
                <c:pt idx="3">
                  <c:v>Baiji </c:v>
                </c:pt>
                <c:pt idx="4">
                  <c:v>myanmar snub-nosed monkey</c:v>
                </c:pt>
                <c:pt idx="5">
                  <c:v>Yangtze river dolphin</c:v>
                </c:pt>
                <c:pt idx="6">
                  <c:v>Eastern lowland gorilla</c:v>
                </c:pt>
                <c:pt idx="7">
                  <c:v>Bornean orang-utan </c:v>
                </c:pt>
                <c:pt idx="8">
                  <c:v>Mountain gorilla</c:v>
                </c:pt>
                <c:pt idx="9">
                  <c:v>Eastern lowland gorilla </c:v>
                </c:pt>
                <c:pt idx="10">
                  <c:v>Wild bactrian camel </c:v>
                </c:pt>
                <c:pt idx="11">
                  <c:v>Domestic bactrian camel</c:v>
                </c:pt>
                <c:pt idx="12">
                  <c:v>Cross River gorilla</c:v>
                </c:pt>
                <c:pt idx="13">
                  <c:v>Northern white Rhino</c:v>
                </c:pt>
                <c:pt idx="14">
                  <c:v>Bactrian camel</c:v>
                </c:pt>
                <c:pt idx="15">
                  <c:v>Sumatran orangutan </c:v>
                </c:pt>
                <c:pt idx="16">
                  <c:v>Sumatran Rhinoceros</c:v>
                </c:pt>
                <c:pt idx="17">
                  <c:v>Bottlenose dolphin</c:v>
                </c:pt>
                <c:pt idx="18">
                  <c:v>Western lowland gorilla</c:v>
                </c:pt>
                <c:pt idx="19">
                  <c:v>Western lowland gorilla </c:v>
                </c:pt>
                <c:pt idx="20">
                  <c:v>Forest musk deer</c:v>
                </c:pt>
                <c:pt idx="21">
                  <c:v>Przewalski's Horse</c:v>
                </c:pt>
                <c:pt idx="22">
                  <c:v>Chimpanzee </c:v>
                </c:pt>
                <c:pt idx="23">
                  <c:v>Amur tiger (TaeGeuk) </c:v>
                </c:pt>
                <c:pt idx="24">
                  <c:v>Tasmanian devil </c:v>
                </c:pt>
                <c:pt idx="25">
                  <c:v>Iberian lynx</c:v>
                </c:pt>
                <c:pt idx="26">
                  <c:v>Siberian tiger</c:v>
                </c:pt>
                <c:pt idx="27">
                  <c:v>Tasmanian devil </c:v>
                </c:pt>
                <c:pt idx="28">
                  <c:v>Black snub-nosed monkey </c:v>
                </c:pt>
                <c:pt idx="29">
                  <c:v>Bengal tiger</c:v>
                </c:pt>
                <c:pt idx="30">
                  <c:v>Golden snub-nosed monkey</c:v>
                </c:pt>
                <c:pt idx="31">
                  <c:v>Amur tiger </c:v>
                </c:pt>
                <c:pt idx="32">
                  <c:v>Aye-Aye </c:v>
                </c:pt>
                <c:pt idx="33">
                  <c:v>grey snub-nosed monkey </c:v>
                </c:pt>
                <c:pt idx="34">
                  <c:v>White tiger </c:v>
                </c:pt>
                <c:pt idx="35">
                  <c:v>Pileated gibbon</c:v>
                </c:pt>
                <c:pt idx="36">
                  <c:v>West African chimpanzees </c:v>
                </c:pt>
                <c:pt idx="37">
                  <c:v>Mongolian horse </c:v>
                </c:pt>
                <c:pt idx="38">
                  <c:v>Common chimpanzee </c:v>
                </c:pt>
                <c:pt idx="39">
                  <c:v>Siamang </c:v>
                </c:pt>
                <c:pt idx="40">
                  <c:v>Silvery gibbon</c:v>
                </c:pt>
                <c:pt idx="41">
                  <c:v>Central African chimpanzees </c:v>
                </c:pt>
                <c:pt idx="42">
                  <c:v>Giant panda </c:v>
                </c:pt>
                <c:pt idx="43">
                  <c:v>African lion </c:v>
                </c:pt>
                <c:pt idx="44">
                  <c:v>White lion</c:v>
                </c:pt>
                <c:pt idx="45">
                  <c:v>Snow leopard </c:v>
                </c:pt>
                <c:pt idx="46">
                  <c:v>Cheetah</c:v>
                </c:pt>
                <c:pt idx="47">
                  <c:v>Snow leopard </c:v>
                </c:pt>
                <c:pt idx="48">
                  <c:v>White lion</c:v>
                </c:pt>
                <c:pt idx="49">
                  <c:v>African lion </c:v>
                </c:pt>
                <c:pt idx="50">
                  <c:v>Finless porpoise</c:v>
                </c:pt>
                <c:pt idx="51">
                  <c:v>Koala </c:v>
                </c:pt>
                <c:pt idx="52">
                  <c:v>Yak</c:v>
                </c:pt>
                <c:pt idx="53">
                  <c:v>Polar bear </c:v>
                </c:pt>
                <c:pt idx="54">
                  <c:v>Giant panda</c:v>
                </c:pt>
                <c:pt idx="55">
                  <c:v>Fin whale</c:v>
                </c:pt>
                <c:pt idx="56">
                  <c:v>San Miguel Island fox</c:v>
                </c:pt>
                <c:pt idx="57">
                  <c:v>San Nicolis Island fox</c:v>
                </c:pt>
                <c:pt idx="58">
                  <c:v>Platypus </c:v>
                </c:pt>
                <c:pt idx="59">
                  <c:v>Tibetan antelope </c:v>
                </c:pt>
                <c:pt idx="60">
                  <c:v>South white Rhino</c:v>
                </c:pt>
                <c:pt idx="61">
                  <c:v>San Clemente Island fox</c:v>
                </c:pt>
                <c:pt idx="62">
                  <c:v>Brown hyena</c:v>
                </c:pt>
                <c:pt idx="63">
                  <c:v>Malaysian cynomolgus macaque</c:v>
                </c:pt>
                <c:pt idx="64">
                  <c:v>San Rosa Island fox</c:v>
                </c:pt>
                <c:pt idx="65">
                  <c:v>San Catalina Island fox</c:v>
                </c:pt>
                <c:pt idx="66">
                  <c:v>San Cruz Island fox</c:v>
                </c:pt>
                <c:pt idx="67">
                  <c:v>Naked mole rat </c:v>
                </c:pt>
                <c:pt idx="68">
                  <c:v>Eurasian lynx</c:v>
                </c:pt>
                <c:pt idx="69">
                  <c:v>Domestic Turkey </c:v>
                </c:pt>
                <c:pt idx="70">
                  <c:v>Naked mole rat </c:v>
                </c:pt>
                <c:pt idx="71">
                  <c:v>African green monkey</c:v>
                </c:pt>
                <c:pt idx="72">
                  <c:v>Minke whale </c:v>
                </c:pt>
                <c:pt idx="73">
                  <c:v>Gray fox </c:v>
                </c:pt>
                <c:pt idx="74">
                  <c:v>Rat</c:v>
                </c:pt>
                <c:pt idx="75">
                  <c:v>Gray wolf</c:v>
                </c:pt>
                <c:pt idx="76">
                  <c:v>Chinese hamster </c:v>
                </c:pt>
                <c:pt idx="77">
                  <c:v>Vervet monkey</c:v>
                </c:pt>
                <c:pt idx="78">
                  <c:v>Tibetan wild boars </c:v>
                </c:pt>
                <c:pt idx="79">
                  <c:v>Olive baboon</c:v>
                </c:pt>
                <c:pt idx="80">
                  <c:v>Bighorn sheep</c:v>
                </c:pt>
                <c:pt idx="81">
                  <c:v>David’s Myotis </c:v>
                </c:pt>
                <c:pt idx="82">
                  <c:v>Rhesus macaque</c:v>
                </c:pt>
                <c:pt idx="83">
                  <c:v>Brown bear </c:v>
                </c:pt>
                <c:pt idx="84">
                  <c:v>Common marmoset </c:v>
                </c:pt>
                <c:pt idx="85">
                  <c:v>Brandt’s bat </c:v>
                </c:pt>
                <c:pt idx="86">
                  <c:v>Chinese rhesus macaque </c:v>
                </c:pt>
                <c:pt idx="87">
                  <c:v>Wild boar</c:v>
                </c:pt>
                <c:pt idx="88">
                  <c:v>Black flying fox </c:v>
                </c:pt>
                <c:pt idx="89">
                  <c:v>Opossum </c:v>
                </c:pt>
                <c:pt idx="90">
                  <c:v>House mouse </c:v>
                </c:pt>
              </c:strCache>
            </c:strRef>
          </c:cat>
          <c:val>
            <c:numRef>
              <c:f>Sheet3!$O$2:$O$92</c:f>
              <c:numCache>
                <c:formatCode>General</c:formatCode>
                <c:ptCount val="91"/>
                <c:pt idx="1">
                  <c:v>6.5000000000000002E-2</c:v>
                </c:pt>
                <c:pt idx="2">
                  <c:v>4.3000000000000003E-2</c:v>
                </c:pt>
                <c:pt idx="3">
                  <c:v>1.2E-2</c:v>
                </c:pt>
                <c:pt idx="4">
                  <c:v>1.4999999999999998E-2</c:v>
                </c:pt>
                <c:pt idx="5">
                  <c:v>2.5999999999999999E-2</c:v>
                </c:pt>
                <c:pt idx="6">
                  <c:v>6.4000000000000085E-2</c:v>
                </c:pt>
                <c:pt idx="7">
                  <c:v>6.5000000000000002E-2</c:v>
                </c:pt>
                <c:pt idx="8">
                  <c:v>6.5000000000000002E-2</c:v>
                </c:pt>
                <c:pt idx="9">
                  <c:v>7.5999999999999998E-2</c:v>
                </c:pt>
                <c:pt idx="10">
                  <c:v>8.4000000000000047E-2</c:v>
                </c:pt>
                <c:pt idx="11">
                  <c:v>9.0000000000000024E-2</c:v>
                </c:pt>
                <c:pt idx="12">
                  <c:v>9.6000000000000002E-2</c:v>
                </c:pt>
                <c:pt idx="13">
                  <c:v>0.11</c:v>
                </c:pt>
                <c:pt idx="14">
                  <c:v>0.11600000000000002</c:v>
                </c:pt>
                <c:pt idx="15">
                  <c:v>0.12000000000000002</c:v>
                </c:pt>
                <c:pt idx="16">
                  <c:v>0.13</c:v>
                </c:pt>
                <c:pt idx="17">
                  <c:v>0.14200000000000004</c:v>
                </c:pt>
                <c:pt idx="18">
                  <c:v>0.14400000000000004</c:v>
                </c:pt>
                <c:pt idx="19">
                  <c:v>0.17800000000000016</c:v>
                </c:pt>
              </c:numCache>
            </c:numRef>
          </c:val>
        </c:ser>
        <c:ser>
          <c:idx val="2"/>
          <c:order val="2"/>
          <c:tx>
            <c:strRef>
              <c:f>Sheet3!$P$1</c:f>
              <c:strCache>
                <c:ptCount val="1"/>
                <c:pt idx="0">
                  <c:v>EN</c:v>
                </c:pt>
              </c:strCache>
            </c:strRef>
          </c:tx>
          <c:cat>
            <c:strRef>
              <c:f>Sheet3!$M$2:$M$92</c:f>
              <c:strCache>
                <c:ptCount val="91"/>
                <c:pt idx="0">
                  <c:v>Père David's Deer</c:v>
                </c:pt>
                <c:pt idx="1">
                  <c:v>Orang-Utan</c:v>
                </c:pt>
                <c:pt idx="2">
                  <c:v>Malayan pangolin</c:v>
                </c:pt>
                <c:pt idx="3">
                  <c:v>Baiji </c:v>
                </c:pt>
                <c:pt idx="4">
                  <c:v>myanmar snub-nosed monkey</c:v>
                </c:pt>
                <c:pt idx="5">
                  <c:v>Yangtze river dolphin</c:v>
                </c:pt>
                <c:pt idx="6">
                  <c:v>Eastern lowland gorilla</c:v>
                </c:pt>
                <c:pt idx="7">
                  <c:v>Bornean orang-utan </c:v>
                </c:pt>
                <c:pt idx="8">
                  <c:v>Mountain gorilla</c:v>
                </c:pt>
                <c:pt idx="9">
                  <c:v>Eastern lowland gorilla </c:v>
                </c:pt>
                <c:pt idx="10">
                  <c:v>Wild bactrian camel </c:v>
                </c:pt>
                <c:pt idx="11">
                  <c:v>Domestic bactrian camel</c:v>
                </c:pt>
                <c:pt idx="12">
                  <c:v>Cross River gorilla</c:v>
                </c:pt>
                <c:pt idx="13">
                  <c:v>Northern white Rhino</c:v>
                </c:pt>
                <c:pt idx="14">
                  <c:v>Bactrian camel</c:v>
                </c:pt>
                <c:pt idx="15">
                  <c:v>Sumatran orangutan </c:v>
                </c:pt>
                <c:pt idx="16">
                  <c:v>Sumatran Rhinoceros</c:v>
                </c:pt>
                <c:pt idx="17">
                  <c:v>Bottlenose dolphin</c:v>
                </c:pt>
                <c:pt idx="18">
                  <c:v>Western lowland gorilla</c:v>
                </c:pt>
                <c:pt idx="19">
                  <c:v>Western lowland gorilla </c:v>
                </c:pt>
                <c:pt idx="20">
                  <c:v>Forest musk deer</c:v>
                </c:pt>
                <c:pt idx="21">
                  <c:v>Przewalski's Horse</c:v>
                </c:pt>
                <c:pt idx="22">
                  <c:v>Chimpanzee </c:v>
                </c:pt>
                <c:pt idx="23">
                  <c:v>Amur tiger (TaeGeuk) </c:v>
                </c:pt>
                <c:pt idx="24">
                  <c:v>Tasmanian devil </c:v>
                </c:pt>
                <c:pt idx="25">
                  <c:v>Iberian lynx</c:v>
                </c:pt>
                <c:pt idx="26">
                  <c:v>Siberian tiger</c:v>
                </c:pt>
                <c:pt idx="27">
                  <c:v>Tasmanian devil </c:v>
                </c:pt>
                <c:pt idx="28">
                  <c:v>Black snub-nosed monkey </c:v>
                </c:pt>
                <c:pt idx="29">
                  <c:v>Bengal tiger</c:v>
                </c:pt>
                <c:pt idx="30">
                  <c:v>Golden snub-nosed monkey</c:v>
                </c:pt>
                <c:pt idx="31">
                  <c:v>Amur tiger </c:v>
                </c:pt>
                <c:pt idx="32">
                  <c:v>Aye-Aye </c:v>
                </c:pt>
                <c:pt idx="33">
                  <c:v>grey snub-nosed monkey </c:v>
                </c:pt>
                <c:pt idx="34">
                  <c:v>White tiger </c:v>
                </c:pt>
                <c:pt idx="35">
                  <c:v>Pileated gibbon</c:v>
                </c:pt>
                <c:pt idx="36">
                  <c:v>West African chimpanzees </c:v>
                </c:pt>
                <c:pt idx="37">
                  <c:v>Mongolian horse </c:v>
                </c:pt>
                <c:pt idx="38">
                  <c:v>Common chimpanzee </c:v>
                </c:pt>
                <c:pt idx="39">
                  <c:v>Siamang </c:v>
                </c:pt>
                <c:pt idx="40">
                  <c:v>Silvery gibbon</c:v>
                </c:pt>
                <c:pt idx="41">
                  <c:v>Central African chimpanzees </c:v>
                </c:pt>
                <c:pt idx="42">
                  <c:v>Giant panda </c:v>
                </c:pt>
                <c:pt idx="43">
                  <c:v>African lion </c:v>
                </c:pt>
                <c:pt idx="44">
                  <c:v>White lion</c:v>
                </c:pt>
                <c:pt idx="45">
                  <c:v>Snow leopard </c:v>
                </c:pt>
                <c:pt idx="46">
                  <c:v>Cheetah</c:v>
                </c:pt>
                <c:pt idx="47">
                  <c:v>Snow leopard </c:v>
                </c:pt>
                <c:pt idx="48">
                  <c:v>White lion</c:v>
                </c:pt>
                <c:pt idx="49">
                  <c:v>African lion </c:v>
                </c:pt>
                <c:pt idx="50">
                  <c:v>Finless porpoise</c:v>
                </c:pt>
                <c:pt idx="51">
                  <c:v>Koala </c:v>
                </c:pt>
                <c:pt idx="52">
                  <c:v>Yak</c:v>
                </c:pt>
                <c:pt idx="53">
                  <c:v>Polar bear </c:v>
                </c:pt>
                <c:pt idx="54">
                  <c:v>Giant panda</c:v>
                </c:pt>
                <c:pt idx="55">
                  <c:v>Fin whale</c:v>
                </c:pt>
                <c:pt idx="56">
                  <c:v>San Miguel Island fox</c:v>
                </c:pt>
                <c:pt idx="57">
                  <c:v>San Nicolis Island fox</c:v>
                </c:pt>
                <c:pt idx="58">
                  <c:v>Platypus </c:v>
                </c:pt>
                <c:pt idx="59">
                  <c:v>Tibetan antelope </c:v>
                </c:pt>
                <c:pt idx="60">
                  <c:v>South white Rhino</c:v>
                </c:pt>
                <c:pt idx="61">
                  <c:v>San Clemente Island fox</c:v>
                </c:pt>
                <c:pt idx="62">
                  <c:v>Brown hyena</c:v>
                </c:pt>
                <c:pt idx="63">
                  <c:v>Malaysian cynomolgus macaque</c:v>
                </c:pt>
                <c:pt idx="64">
                  <c:v>San Rosa Island fox</c:v>
                </c:pt>
                <c:pt idx="65">
                  <c:v>San Catalina Island fox</c:v>
                </c:pt>
                <c:pt idx="66">
                  <c:v>San Cruz Island fox</c:v>
                </c:pt>
                <c:pt idx="67">
                  <c:v>Naked mole rat </c:v>
                </c:pt>
                <c:pt idx="68">
                  <c:v>Eurasian lynx</c:v>
                </c:pt>
                <c:pt idx="69">
                  <c:v>Domestic Turkey </c:v>
                </c:pt>
                <c:pt idx="70">
                  <c:v>Naked mole rat </c:v>
                </c:pt>
                <c:pt idx="71">
                  <c:v>African green monkey</c:v>
                </c:pt>
                <c:pt idx="72">
                  <c:v>Minke whale </c:v>
                </c:pt>
                <c:pt idx="73">
                  <c:v>Gray fox </c:v>
                </c:pt>
                <c:pt idx="74">
                  <c:v>Rat</c:v>
                </c:pt>
                <c:pt idx="75">
                  <c:v>Gray wolf</c:v>
                </c:pt>
                <c:pt idx="76">
                  <c:v>Chinese hamster </c:v>
                </c:pt>
                <c:pt idx="77">
                  <c:v>Vervet monkey</c:v>
                </c:pt>
                <c:pt idx="78">
                  <c:v>Tibetan wild boars </c:v>
                </c:pt>
                <c:pt idx="79">
                  <c:v>Olive baboon</c:v>
                </c:pt>
                <c:pt idx="80">
                  <c:v>Bighorn sheep</c:v>
                </c:pt>
                <c:pt idx="81">
                  <c:v>David’s Myotis </c:v>
                </c:pt>
                <c:pt idx="82">
                  <c:v>Rhesus macaque</c:v>
                </c:pt>
                <c:pt idx="83">
                  <c:v>Brown bear </c:v>
                </c:pt>
                <c:pt idx="84">
                  <c:v>Common marmoset </c:v>
                </c:pt>
                <c:pt idx="85">
                  <c:v>Brandt’s bat </c:v>
                </c:pt>
                <c:pt idx="86">
                  <c:v>Chinese rhesus macaque </c:v>
                </c:pt>
                <c:pt idx="87">
                  <c:v>Wild boar</c:v>
                </c:pt>
                <c:pt idx="88">
                  <c:v>Black flying fox </c:v>
                </c:pt>
                <c:pt idx="89">
                  <c:v>Opossum </c:v>
                </c:pt>
                <c:pt idx="90">
                  <c:v>House mouse </c:v>
                </c:pt>
              </c:strCache>
            </c:strRef>
          </c:cat>
          <c:val>
            <c:numRef>
              <c:f>Sheet3!$P$2:$P$92</c:f>
              <c:numCache>
                <c:formatCode>General</c:formatCode>
                <c:ptCount val="91"/>
                <c:pt idx="20">
                  <c:v>0.14000000000000001</c:v>
                </c:pt>
                <c:pt idx="21">
                  <c:v>3.9000000000000014E-2</c:v>
                </c:pt>
                <c:pt idx="22">
                  <c:v>9.5000000000000043E-2</c:v>
                </c:pt>
                <c:pt idx="23">
                  <c:v>4.900000000000005E-2</c:v>
                </c:pt>
                <c:pt idx="24">
                  <c:v>3.2000000000000042E-2</c:v>
                </c:pt>
                <c:pt idx="25">
                  <c:v>1.0000000000000005E-2</c:v>
                </c:pt>
                <c:pt idx="26">
                  <c:v>3.0000000000000002E-2</c:v>
                </c:pt>
                <c:pt idx="27">
                  <c:v>3.2000000000000042E-2</c:v>
                </c:pt>
                <c:pt idx="28">
                  <c:v>3.3000000000000002E-2</c:v>
                </c:pt>
                <c:pt idx="29">
                  <c:v>4.0000000000000022E-2</c:v>
                </c:pt>
                <c:pt idx="30">
                  <c:v>4.2000000000000023E-2</c:v>
                </c:pt>
                <c:pt idx="31">
                  <c:v>4.900000000000005E-2</c:v>
                </c:pt>
                <c:pt idx="32">
                  <c:v>5.1000000000000004E-2</c:v>
                </c:pt>
                <c:pt idx="33">
                  <c:v>6.2000000000000034E-2</c:v>
                </c:pt>
                <c:pt idx="34">
                  <c:v>7.3000000000000009E-2</c:v>
                </c:pt>
                <c:pt idx="35">
                  <c:v>7.3000000000000009E-2</c:v>
                </c:pt>
                <c:pt idx="36">
                  <c:v>8.0000000000000043E-2</c:v>
                </c:pt>
                <c:pt idx="37">
                  <c:v>8.9000000000000065E-2</c:v>
                </c:pt>
                <c:pt idx="38">
                  <c:v>9.5000000000000043E-2</c:v>
                </c:pt>
                <c:pt idx="39">
                  <c:v>0.13</c:v>
                </c:pt>
                <c:pt idx="40">
                  <c:v>0.17</c:v>
                </c:pt>
                <c:pt idx="41">
                  <c:v>0.17600000000000016</c:v>
                </c:pt>
              </c:numCache>
            </c:numRef>
          </c:val>
        </c:ser>
        <c:ser>
          <c:idx val="3"/>
          <c:order val="3"/>
          <c:tx>
            <c:strRef>
              <c:f>Sheet3!$Q$1</c:f>
              <c:strCache>
                <c:ptCount val="1"/>
                <c:pt idx="0">
                  <c:v>VU</c:v>
                </c:pt>
              </c:strCache>
            </c:strRef>
          </c:tx>
          <c:cat>
            <c:strRef>
              <c:f>Sheet3!$M$2:$M$92</c:f>
              <c:strCache>
                <c:ptCount val="91"/>
                <c:pt idx="0">
                  <c:v>Père David's Deer</c:v>
                </c:pt>
                <c:pt idx="1">
                  <c:v>Orang-Utan</c:v>
                </c:pt>
                <c:pt idx="2">
                  <c:v>Malayan pangolin</c:v>
                </c:pt>
                <c:pt idx="3">
                  <c:v>Baiji </c:v>
                </c:pt>
                <c:pt idx="4">
                  <c:v>myanmar snub-nosed monkey</c:v>
                </c:pt>
                <c:pt idx="5">
                  <c:v>Yangtze river dolphin</c:v>
                </c:pt>
                <c:pt idx="6">
                  <c:v>Eastern lowland gorilla</c:v>
                </c:pt>
                <c:pt idx="7">
                  <c:v>Bornean orang-utan </c:v>
                </c:pt>
                <c:pt idx="8">
                  <c:v>Mountain gorilla</c:v>
                </c:pt>
                <c:pt idx="9">
                  <c:v>Eastern lowland gorilla </c:v>
                </c:pt>
                <c:pt idx="10">
                  <c:v>Wild bactrian camel </c:v>
                </c:pt>
                <c:pt idx="11">
                  <c:v>Domestic bactrian camel</c:v>
                </c:pt>
                <c:pt idx="12">
                  <c:v>Cross River gorilla</c:v>
                </c:pt>
                <c:pt idx="13">
                  <c:v>Northern white Rhino</c:v>
                </c:pt>
                <c:pt idx="14">
                  <c:v>Bactrian camel</c:v>
                </c:pt>
                <c:pt idx="15">
                  <c:v>Sumatran orangutan </c:v>
                </c:pt>
                <c:pt idx="16">
                  <c:v>Sumatran Rhinoceros</c:v>
                </c:pt>
                <c:pt idx="17">
                  <c:v>Bottlenose dolphin</c:v>
                </c:pt>
                <c:pt idx="18">
                  <c:v>Western lowland gorilla</c:v>
                </c:pt>
                <c:pt idx="19">
                  <c:v>Western lowland gorilla </c:v>
                </c:pt>
                <c:pt idx="20">
                  <c:v>Forest musk deer</c:v>
                </c:pt>
                <c:pt idx="21">
                  <c:v>Przewalski's Horse</c:v>
                </c:pt>
                <c:pt idx="22">
                  <c:v>Chimpanzee </c:v>
                </c:pt>
                <c:pt idx="23">
                  <c:v>Amur tiger (TaeGeuk) </c:v>
                </c:pt>
                <c:pt idx="24">
                  <c:v>Tasmanian devil </c:v>
                </c:pt>
                <c:pt idx="25">
                  <c:v>Iberian lynx</c:v>
                </c:pt>
                <c:pt idx="26">
                  <c:v>Siberian tiger</c:v>
                </c:pt>
                <c:pt idx="27">
                  <c:v>Tasmanian devil </c:v>
                </c:pt>
                <c:pt idx="28">
                  <c:v>Black snub-nosed monkey </c:v>
                </c:pt>
                <c:pt idx="29">
                  <c:v>Bengal tiger</c:v>
                </c:pt>
                <c:pt idx="30">
                  <c:v>Golden snub-nosed monkey</c:v>
                </c:pt>
                <c:pt idx="31">
                  <c:v>Amur tiger </c:v>
                </c:pt>
                <c:pt idx="32">
                  <c:v>Aye-Aye </c:v>
                </c:pt>
                <c:pt idx="33">
                  <c:v>grey snub-nosed monkey </c:v>
                </c:pt>
                <c:pt idx="34">
                  <c:v>White tiger </c:v>
                </c:pt>
                <c:pt idx="35">
                  <c:v>Pileated gibbon</c:v>
                </c:pt>
                <c:pt idx="36">
                  <c:v>West African chimpanzees </c:v>
                </c:pt>
                <c:pt idx="37">
                  <c:v>Mongolian horse </c:v>
                </c:pt>
                <c:pt idx="38">
                  <c:v>Common chimpanzee </c:v>
                </c:pt>
                <c:pt idx="39">
                  <c:v>Siamang </c:v>
                </c:pt>
                <c:pt idx="40">
                  <c:v>Silvery gibbon</c:v>
                </c:pt>
                <c:pt idx="41">
                  <c:v>Central African chimpanzees </c:v>
                </c:pt>
                <c:pt idx="42">
                  <c:v>Giant panda </c:v>
                </c:pt>
                <c:pt idx="43">
                  <c:v>African lion </c:v>
                </c:pt>
                <c:pt idx="44">
                  <c:v>White lion</c:v>
                </c:pt>
                <c:pt idx="45">
                  <c:v>Snow leopard </c:v>
                </c:pt>
                <c:pt idx="46">
                  <c:v>Cheetah</c:v>
                </c:pt>
                <c:pt idx="47">
                  <c:v>Snow leopard </c:v>
                </c:pt>
                <c:pt idx="48">
                  <c:v>White lion</c:v>
                </c:pt>
                <c:pt idx="49">
                  <c:v>African lion </c:v>
                </c:pt>
                <c:pt idx="50">
                  <c:v>Finless porpoise</c:v>
                </c:pt>
                <c:pt idx="51">
                  <c:v>Koala </c:v>
                </c:pt>
                <c:pt idx="52">
                  <c:v>Yak</c:v>
                </c:pt>
                <c:pt idx="53">
                  <c:v>Polar bear </c:v>
                </c:pt>
                <c:pt idx="54">
                  <c:v>Giant panda</c:v>
                </c:pt>
                <c:pt idx="55">
                  <c:v>Fin whale</c:v>
                </c:pt>
                <c:pt idx="56">
                  <c:v>San Miguel Island fox</c:v>
                </c:pt>
                <c:pt idx="57">
                  <c:v>San Nicolis Island fox</c:v>
                </c:pt>
                <c:pt idx="58">
                  <c:v>Platypus </c:v>
                </c:pt>
                <c:pt idx="59">
                  <c:v>Tibetan antelope </c:v>
                </c:pt>
                <c:pt idx="60">
                  <c:v>South white Rhino</c:v>
                </c:pt>
                <c:pt idx="61">
                  <c:v>San Clemente Island fox</c:v>
                </c:pt>
                <c:pt idx="62">
                  <c:v>Brown hyena</c:v>
                </c:pt>
                <c:pt idx="63">
                  <c:v>Malaysian cynomolgus macaque</c:v>
                </c:pt>
                <c:pt idx="64">
                  <c:v>San Rosa Island fox</c:v>
                </c:pt>
                <c:pt idx="65">
                  <c:v>San Catalina Island fox</c:v>
                </c:pt>
                <c:pt idx="66">
                  <c:v>San Cruz Island fox</c:v>
                </c:pt>
                <c:pt idx="67">
                  <c:v>Naked mole rat </c:v>
                </c:pt>
                <c:pt idx="68">
                  <c:v>Eurasian lynx</c:v>
                </c:pt>
                <c:pt idx="69">
                  <c:v>Domestic Turkey </c:v>
                </c:pt>
                <c:pt idx="70">
                  <c:v>Naked mole rat </c:v>
                </c:pt>
                <c:pt idx="71">
                  <c:v>African green monkey</c:v>
                </c:pt>
                <c:pt idx="72">
                  <c:v>Minke whale </c:v>
                </c:pt>
                <c:pt idx="73">
                  <c:v>Gray fox </c:v>
                </c:pt>
                <c:pt idx="74">
                  <c:v>Rat</c:v>
                </c:pt>
                <c:pt idx="75">
                  <c:v>Gray wolf</c:v>
                </c:pt>
                <c:pt idx="76">
                  <c:v>Chinese hamster </c:v>
                </c:pt>
                <c:pt idx="77">
                  <c:v>Vervet monkey</c:v>
                </c:pt>
                <c:pt idx="78">
                  <c:v>Tibetan wild boars </c:v>
                </c:pt>
                <c:pt idx="79">
                  <c:v>Olive baboon</c:v>
                </c:pt>
                <c:pt idx="80">
                  <c:v>Bighorn sheep</c:v>
                </c:pt>
                <c:pt idx="81">
                  <c:v>David’s Myotis </c:v>
                </c:pt>
                <c:pt idx="82">
                  <c:v>Rhesus macaque</c:v>
                </c:pt>
                <c:pt idx="83">
                  <c:v>Brown bear </c:v>
                </c:pt>
                <c:pt idx="84">
                  <c:v>Common marmoset </c:v>
                </c:pt>
                <c:pt idx="85">
                  <c:v>Brandt’s bat </c:v>
                </c:pt>
                <c:pt idx="86">
                  <c:v>Chinese rhesus macaque </c:v>
                </c:pt>
                <c:pt idx="87">
                  <c:v>Wild boar</c:v>
                </c:pt>
                <c:pt idx="88">
                  <c:v>Black flying fox </c:v>
                </c:pt>
                <c:pt idx="89">
                  <c:v>Opossum </c:v>
                </c:pt>
                <c:pt idx="90">
                  <c:v>House mouse </c:v>
                </c:pt>
              </c:strCache>
            </c:strRef>
          </c:cat>
          <c:val>
            <c:numRef>
              <c:f>Sheet3!$Q$2:$Q$92</c:f>
              <c:numCache>
                <c:formatCode>General</c:formatCode>
                <c:ptCount val="91"/>
                <c:pt idx="42">
                  <c:v>0.11199999999999995</c:v>
                </c:pt>
                <c:pt idx="43">
                  <c:v>5.8000000000000003E-2</c:v>
                </c:pt>
                <c:pt idx="44">
                  <c:v>4.8000000000000001E-2</c:v>
                </c:pt>
                <c:pt idx="45">
                  <c:v>2.3E-2</c:v>
                </c:pt>
                <c:pt idx="46">
                  <c:v>2.0000000000000011E-2</c:v>
                </c:pt>
                <c:pt idx="47">
                  <c:v>2.3E-2</c:v>
                </c:pt>
                <c:pt idx="48">
                  <c:v>4.8000000000000001E-2</c:v>
                </c:pt>
                <c:pt idx="49">
                  <c:v>5.8000000000000003E-2</c:v>
                </c:pt>
                <c:pt idx="50">
                  <c:v>8.6000000000000021E-2</c:v>
                </c:pt>
                <c:pt idx="51">
                  <c:v>8.7000000000000022E-2</c:v>
                </c:pt>
                <c:pt idx="52">
                  <c:v>8.9000000000000065E-2</c:v>
                </c:pt>
                <c:pt idx="53">
                  <c:v>0.10800000000000008</c:v>
                </c:pt>
                <c:pt idx="54">
                  <c:v>0.13200000000000001</c:v>
                </c:pt>
                <c:pt idx="55">
                  <c:v>0.15100000000000016</c:v>
                </c:pt>
              </c:numCache>
            </c:numRef>
          </c:val>
        </c:ser>
        <c:ser>
          <c:idx val="4"/>
          <c:order val="4"/>
          <c:tx>
            <c:strRef>
              <c:f>Sheet3!$R$1</c:f>
              <c:strCache>
                <c:ptCount val="1"/>
                <c:pt idx="0">
                  <c:v>NT</c:v>
                </c:pt>
              </c:strCache>
            </c:strRef>
          </c:tx>
          <c:spPr>
            <a:solidFill>
              <a:srgbClr val="0C01EF"/>
            </a:solidFill>
          </c:spPr>
          <c:cat>
            <c:strRef>
              <c:f>Sheet3!$M$2:$M$92</c:f>
              <c:strCache>
                <c:ptCount val="91"/>
                <c:pt idx="0">
                  <c:v>Père David's Deer</c:v>
                </c:pt>
                <c:pt idx="1">
                  <c:v>Orang-Utan</c:v>
                </c:pt>
                <c:pt idx="2">
                  <c:v>Malayan pangolin</c:v>
                </c:pt>
                <c:pt idx="3">
                  <c:v>Baiji </c:v>
                </c:pt>
                <c:pt idx="4">
                  <c:v>myanmar snub-nosed monkey</c:v>
                </c:pt>
                <c:pt idx="5">
                  <c:v>Yangtze river dolphin</c:v>
                </c:pt>
                <c:pt idx="6">
                  <c:v>Eastern lowland gorilla</c:v>
                </c:pt>
                <c:pt idx="7">
                  <c:v>Bornean orang-utan </c:v>
                </c:pt>
                <c:pt idx="8">
                  <c:v>Mountain gorilla</c:v>
                </c:pt>
                <c:pt idx="9">
                  <c:v>Eastern lowland gorilla </c:v>
                </c:pt>
                <c:pt idx="10">
                  <c:v>Wild bactrian camel </c:v>
                </c:pt>
                <c:pt idx="11">
                  <c:v>Domestic bactrian camel</c:v>
                </c:pt>
                <c:pt idx="12">
                  <c:v>Cross River gorilla</c:v>
                </c:pt>
                <c:pt idx="13">
                  <c:v>Northern white Rhino</c:v>
                </c:pt>
                <c:pt idx="14">
                  <c:v>Bactrian camel</c:v>
                </c:pt>
                <c:pt idx="15">
                  <c:v>Sumatran orangutan </c:v>
                </c:pt>
                <c:pt idx="16">
                  <c:v>Sumatran Rhinoceros</c:v>
                </c:pt>
                <c:pt idx="17">
                  <c:v>Bottlenose dolphin</c:v>
                </c:pt>
                <c:pt idx="18">
                  <c:v>Western lowland gorilla</c:v>
                </c:pt>
                <c:pt idx="19">
                  <c:v>Western lowland gorilla </c:v>
                </c:pt>
                <c:pt idx="20">
                  <c:v>Forest musk deer</c:v>
                </c:pt>
                <c:pt idx="21">
                  <c:v>Przewalski's Horse</c:v>
                </c:pt>
                <c:pt idx="22">
                  <c:v>Chimpanzee </c:v>
                </c:pt>
                <c:pt idx="23">
                  <c:v>Amur tiger (TaeGeuk) </c:v>
                </c:pt>
                <c:pt idx="24">
                  <c:v>Tasmanian devil </c:v>
                </c:pt>
                <c:pt idx="25">
                  <c:v>Iberian lynx</c:v>
                </c:pt>
                <c:pt idx="26">
                  <c:v>Siberian tiger</c:v>
                </c:pt>
                <c:pt idx="27">
                  <c:v>Tasmanian devil </c:v>
                </c:pt>
                <c:pt idx="28">
                  <c:v>Black snub-nosed monkey </c:v>
                </c:pt>
                <c:pt idx="29">
                  <c:v>Bengal tiger</c:v>
                </c:pt>
                <c:pt idx="30">
                  <c:v>Golden snub-nosed monkey</c:v>
                </c:pt>
                <c:pt idx="31">
                  <c:v>Amur tiger </c:v>
                </c:pt>
                <c:pt idx="32">
                  <c:v>Aye-Aye </c:v>
                </c:pt>
                <c:pt idx="33">
                  <c:v>grey snub-nosed monkey </c:v>
                </c:pt>
                <c:pt idx="34">
                  <c:v>White tiger </c:v>
                </c:pt>
                <c:pt idx="35">
                  <c:v>Pileated gibbon</c:v>
                </c:pt>
                <c:pt idx="36">
                  <c:v>West African chimpanzees </c:v>
                </c:pt>
                <c:pt idx="37">
                  <c:v>Mongolian horse </c:v>
                </c:pt>
                <c:pt idx="38">
                  <c:v>Common chimpanzee </c:v>
                </c:pt>
                <c:pt idx="39">
                  <c:v>Siamang </c:v>
                </c:pt>
                <c:pt idx="40">
                  <c:v>Silvery gibbon</c:v>
                </c:pt>
                <c:pt idx="41">
                  <c:v>Central African chimpanzees </c:v>
                </c:pt>
                <c:pt idx="42">
                  <c:v>Giant panda </c:v>
                </c:pt>
                <c:pt idx="43">
                  <c:v>African lion </c:v>
                </c:pt>
                <c:pt idx="44">
                  <c:v>White lion</c:v>
                </c:pt>
                <c:pt idx="45">
                  <c:v>Snow leopard </c:v>
                </c:pt>
                <c:pt idx="46">
                  <c:v>Cheetah</c:v>
                </c:pt>
                <c:pt idx="47">
                  <c:v>Snow leopard </c:v>
                </c:pt>
                <c:pt idx="48">
                  <c:v>White lion</c:v>
                </c:pt>
                <c:pt idx="49">
                  <c:v>African lion </c:v>
                </c:pt>
                <c:pt idx="50">
                  <c:v>Finless porpoise</c:v>
                </c:pt>
                <c:pt idx="51">
                  <c:v>Koala </c:v>
                </c:pt>
                <c:pt idx="52">
                  <c:v>Yak</c:v>
                </c:pt>
                <c:pt idx="53">
                  <c:v>Polar bear </c:v>
                </c:pt>
                <c:pt idx="54">
                  <c:v>Giant panda</c:v>
                </c:pt>
                <c:pt idx="55">
                  <c:v>Fin whale</c:v>
                </c:pt>
                <c:pt idx="56">
                  <c:v>San Miguel Island fox</c:v>
                </c:pt>
                <c:pt idx="57">
                  <c:v>San Nicolis Island fox</c:v>
                </c:pt>
                <c:pt idx="58">
                  <c:v>Platypus </c:v>
                </c:pt>
                <c:pt idx="59">
                  <c:v>Tibetan antelope </c:v>
                </c:pt>
                <c:pt idx="60">
                  <c:v>South white Rhino</c:v>
                </c:pt>
                <c:pt idx="61">
                  <c:v>San Clemente Island fox</c:v>
                </c:pt>
                <c:pt idx="62">
                  <c:v>Brown hyena</c:v>
                </c:pt>
                <c:pt idx="63">
                  <c:v>Malaysian cynomolgus macaque</c:v>
                </c:pt>
                <c:pt idx="64">
                  <c:v>San Rosa Island fox</c:v>
                </c:pt>
                <c:pt idx="65">
                  <c:v>San Catalina Island fox</c:v>
                </c:pt>
                <c:pt idx="66">
                  <c:v>San Cruz Island fox</c:v>
                </c:pt>
                <c:pt idx="67">
                  <c:v>Naked mole rat </c:v>
                </c:pt>
                <c:pt idx="68">
                  <c:v>Eurasian lynx</c:v>
                </c:pt>
                <c:pt idx="69">
                  <c:v>Domestic Turkey </c:v>
                </c:pt>
                <c:pt idx="70">
                  <c:v>Naked mole rat </c:v>
                </c:pt>
                <c:pt idx="71">
                  <c:v>African green monkey</c:v>
                </c:pt>
                <c:pt idx="72">
                  <c:v>Minke whale </c:v>
                </c:pt>
                <c:pt idx="73">
                  <c:v>Gray fox </c:v>
                </c:pt>
                <c:pt idx="74">
                  <c:v>Rat</c:v>
                </c:pt>
                <c:pt idx="75">
                  <c:v>Gray wolf</c:v>
                </c:pt>
                <c:pt idx="76">
                  <c:v>Chinese hamster </c:v>
                </c:pt>
                <c:pt idx="77">
                  <c:v>Vervet monkey</c:v>
                </c:pt>
                <c:pt idx="78">
                  <c:v>Tibetan wild boars </c:v>
                </c:pt>
                <c:pt idx="79">
                  <c:v>Olive baboon</c:v>
                </c:pt>
                <c:pt idx="80">
                  <c:v>Bighorn sheep</c:v>
                </c:pt>
                <c:pt idx="81">
                  <c:v>David’s Myotis </c:v>
                </c:pt>
                <c:pt idx="82">
                  <c:v>Rhesus macaque</c:v>
                </c:pt>
                <c:pt idx="83">
                  <c:v>Brown bear </c:v>
                </c:pt>
                <c:pt idx="84">
                  <c:v>Common marmoset </c:v>
                </c:pt>
                <c:pt idx="85">
                  <c:v>Brandt’s bat </c:v>
                </c:pt>
                <c:pt idx="86">
                  <c:v>Chinese rhesus macaque </c:v>
                </c:pt>
                <c:pt idx="87">
                  <c:v>Wild boar</c:v>
                </c:pt>
                <c:pt idx="88">
                  <c:v>Black flying fox </c:v>
                </c:pt>
                <c:pt idx="89">
                  <c:v>Opossum </c:v>
                </c:pt>
                <c:pt idx="90">
                  <c:v>House mouse </c:v>
                </c:pt>
              </c:strCache>
            </c:strRef>
          </c:cat>
          <c:val>
            <c:numRef>
              <c:f>Sheet3!$R$2:$R$92</c:f>
              <c:numCache>
                <c:formatCode>General</c:formatCode>
                <c:ptCount val="91"/>
                <c:pt idx="56">
                  <c:v>3.3000000000000002E-2</c:v>
                </c:pt>
                <c:pt idx="57">
                  <c:v>4.900000000000005E-2</c:v>
                </c:pt>
                <c:pt idx="58">
                  <c:v>7.5000000000000011E-2</c:v>
                </c:pt>
                <c:pt idx="59">
                  <c:v>8.8000000000000064E-2</c:v>
                </c:pt>
                <c:pt idx="60">
                  <c:v>9.0000000000000024E-2</c:v>
                </c:pt>
                <c:pt idx="61">
                  <c:v>0.11</c:v>
                </c:pt>
                <c:pt idx="62">
                  <c:v>0.12100000000000002</c:v>
                </c:pt>
                <c:pt idx="63">
                  <c:v>0.17100000000000001</c:v>
                </c:pt>
                <c:pt idx="64">
                  <c:v>0.191</c:v>
                </c:pt>
                <c:pt idx="65">
                  <c:v>0.19600000000000001</c:v>
                </c:pt>
                <c:pt idx="66">
                  <c:v>0.19700000000000001</c:v>
                </c:pt>
              </c:numCache>
            </c:numRef>
          </c:val>
        </c:ser>
        <c:ser>
          <c:idx val="5"/>
          <c:order val="5"/>
          <c:tx>
            <c:strRef>
              <c:f>Sheet3!$S$1</c:f>
              <c:strCache>
                <c:ptCount val="1"/>
                <c:pt idx="0">
                  <c:v>LC</c:v>
                </c:pt>
              </c:strCache>
            </c:strRef>
          </c:tx>
          <c:spPr>
            <a:solidFill>
              <a:srgbClr val="C62AA8"/>
            </a:solidFill>
          </c:spPr>
          <c:cat>
            <c:strRef>
              <c:f>Sheet3!$M$2:$M$92</c:f>
              <c:strCache>
                <c:ptCount val="91"/>
                <c:pt idx="0">
                  <c:v>Père David's Deer</c:v>
                </c:pt>
                <c:pt idx="1">
                  <c:v>Orang-Utan</c:v>
                </c:pt>
                <c:pt idx="2">
                  <c:v>Malayan pangolin</c:v>
                </c:pt>
                <c:pt idx="3">
                  <c:v>Baiji </c:v>
                </c:pt>
                <c:pt idx="4">
                  <c:v>myanmar snub-nosed monkey</c:v>
                </c:pt>
                <c:pt idx="5">
                  <c:v>Yangtze river dolphin</c:v>
                </c:pt>
                <c:pt idx="6">
                  <c:v>Eastern lowland gorilla</c:v>
                </c:pt>
                <c:pt idx="7">
                  <c:v>Bornean orang-utan </c:v>
                </c:pt>
                <c:pt idx="8">
                  <c:v>Mountain gorilla</c:v>
                </c:pt>
                <c:pt idx="9">
                  <c:v>Eastern lowland gorilla </c:v>
                </c:pt>
                <c:pt idx="10">
                  <c:v>Wild bactrian camel </c:v>
                </c:pt>
                <c:pt idx="11">
                  <c:v>Domestic bactrian camel</c:v>
                </c:pt>
                <c:pt idx="12">
                  <c:v>Cross River gorilla</c:v>
                </c:pt>
                <c:pt idx="13">
                  <c:v>Northern white Rhino</c:v>
                </c:pt>
                <c:pt idx="14">
                  <c:v>Bactrian camel</c:v>
                </c:pt>
                <c:pt idx="15">
                  <c:v>Sumatran orangutan </c:v>
                </c:pt>
                <c:pt idx="16">
                  <c:v>Sumatran Rhinoceros</c:v>
                </c:pt>
                <c:pt idx="17">
                  <c:v>Bottlenose dolphin</c:v>
                </c:pt>
                <c:pt idx="18">
                  <c:v>Western lowland gorilla</c:v>
                </c:pt>
                <c:pt idx="19">
                  <c:v>Western lowland gorilla </c:v>
                </c:pt>
                <c:pt idx="20">
                  <c:v>Forest musk deer</c:v>
                </c:pt>
                <c:pt idx="21">
                  <c:v>Przewalski's Horse</c:v>
                </c:pt>
                <c:pt idx="22">
                  <c:v>Chimpanzee </c:v>
                </c:pt>
                <c:pt idx="23">
                  <c:v>Amur tiger (TaeGeuk) </c:v>
                </c:pt>
                <c:pt idx="24">
                  <c:v>Tasmanian devil </c:v>
                </c:pt>
                <c:pt idx="25">
                  <c:v>Iberian lynx</c:v>
                </c:pt>
                <c:pt idx="26">
                  <c:v>Siberian tiger</c:v>
                </c:pt>
                <c:pt idx="27">
                  <c:v>Tasmanian devil </c:v>
                </c:pt>
                <c:pt idx="28">
                  <c:v>Black snub-nosed monkey </c:v>
                </c:pt>
                <c:pt idx="29">
                  <c:v>Bengal tiger</c:v>
                </c:pt>
                <c:pt idx="30">
                  <c:v>Golden snub-nosed monkey</c:v>
                </c:pt>
                <c:pt idx="31">
                  <c:v>Amur tiger </c:v>
                </c:pt>
                <c:pt idx="32">
                  <c:v>Aye-Aye </c:v>
                </c:pt>
                <c:pt idx="33">
                  <c:v>grey snub-nosed monkey </c:v>
                </c:pt>
                <c:pt idx="34">
                  <c:v>White tiger </c:v>
                </c:pt>
                <c:pt idx="35">
                  <c:v>Pileated gibbon</c:v>
                </c:pt>
                <c:pt idx="36">
                  <c:v>West African chimpanzees </c:v>
                </c:pt>
                <c:pt idx="37">
                  <c:v>Mongolian horse </c:v>
                </c:pt>
                <c:pt idx="38">
                  <c:v>Common chimpanzee </c:v>
                </c:pt>
                <c:pt idx="39">
                  <c:v>Siamang </c:v>
                </c:pt>
                <c:pt idx="40">
                  <c:v>Silvery gibbon</c:v>
                </c:pt>
                <c:pt idx="41">
                  <c:v>Central African chimpanzees </c:v>
                </c:pt>
                <c:pt idx="42">
                  <c:v>Giant panda </c:v>
                </c:pt>
                <c:pt idx="43">
                  <c:v>African lion </c:v>
                </c:pt>
                <c:pt idx="44">
                  <c:v>White lion</c:v>
                </c:pt>
                <c:pt idx="45">
                  <c:v>Snow leopard </c:v>
                </c:pt>
                <c:pt idx="46">
                  <c:v>Cheetah</c:v>
                </c:pt>
                <c:pt idx="47">
                  <c:v>Snow leopard </c:v>
                </c:pt>
                <c:pt idx="48">
                  <c:v>White lion</c:v>
                </c:pt>
                <c:pt idx="49">
                  <c:v>African lion </c:v>
                </c:pt>
                <c:pt idx="50">
                  <c:v>Finless porpoise</c:v>
                </c:pt>
                <c:pt idx="51">
                  <c:v>Koala </c:v>
                </c:pt>
                <c:pt idx="52">
                  <c:v>Yak</c:v>
                </c:pt>
                <c:pt idx="53">
                  <c:v>Polar bear </c:v>
                </c:pt>
                <c:pt idx="54">
                  <c:v>Giant panda</c:v>
                </c:pt>
                <c:pt idx="55">
                  <c:v>Fin whale</c:v>
                </c:pt>
                <c:pt idx="56">
                  <c:v>San Miguel Island fox</c:v>
                </c:pt>
                <c:pt idx="57">
                  <c:v>San Nicolis Island fox</c:v>
                </c:pt>
                <c:pt idx="58">
                  <c:v>Platypus </c:v>
                </c:pt>
                <c:pt idx="59">
                  <c:v>Tibetan antelope </c:v>
                </c:pt>
                <c:pt idx="60">
                  <c:v>South white Rhino</c:v>
                </c:pt>
                <c:pt idx="61">
                  <c:v>San Clemente Island fox</c:v>
                </c:pt>
                <c:pt idx="62">
                  <c:v>Brown hyena</c:v>
                </c:pt>
                <c:pt idx="63">
                  <c:v>Malaysian cynomolgus macaque</c:v>
                </c:pt>
                <c:pt idx="64">
                  <c:v>San Rosa Island fox</c:v>
                </c:pt>
                <c:pt idx="65">
                  <c:v>San Catalina Island fox</c:v>
                </c:pt>
                <c:pt idx="66">
                  <c:v>San Cruz Island fox</c:v>
                </c:pt>
                <c:pt idx="67">
                  <c:v>Naked mole rat </c:v>
                </c:pt>
                <c:pt idx="68">
                  <c:v>Eurasian lynx</c:v>
                </c:pt>
                <c:pt idx="69">
                  <c:v>Domestic Turkey </c:v>
                </c:pt>
                <c:pt idx="70">
                  <c:v>Naked mole rat </c:v>
                </c:pt>
                <c:pt idx="71">
                  <c:v>African green monkey</c:v>
                </c:pt>
                <c:pt idx="72">
                  <c:v>Minke whale </c:v>
                </c:pt>
                <c:pt idx="73">
                  <c:v>Gray fox </c:v>
                </c:pt>
                <c:pt idx="74">
                  <c:v>Rat</c:v>
                </c:pt>
                <c:pt idx="75">
                  <c:v>Gray wolf</c:v>
                </c:pt>
                <c:pt idx="76">
                  <c:v>Chinese hamster </c:v>
                </c:pt>
                <c:pt idx="77">
                  <c:v>Vervet monkey</c:v>
                </c:pt>
                <c:pt idx="78">
                  <c:v>Tibetan wild boars </c:v>
                </c:pt>
                <c:pt idx="79">
                  <c:v>Olive baboon</c:v>
                </c:pt>
                <c:pt idx="80">
                  <c:v>Bighorn sheep</c:v>
                </c:pt>
                <c:pt idx="81">
                  <c:v>David’s Myotis </c:v>
                </c:pt>
                <c:pt idx="82">
                  <c:v>Rhesus macaque</c:v>
                </c:pt>
                <c:pt idx="83">
                  <c:v>Brown bear </c:v>
                </c:pt>
                <c:pt idx="84">
                  <c:v>Common marmoset </c:v>
                </c:pt>
                <c:pt idx="85">
                  <c:v>Brandt’s bat </c:v>
                </c:pt>
                <c:pt idx="86">
                  <c:v>Chinese rhesus macaque </c:v>
                </c:pt>
                <c:pt idx="87">
                  <c:v>Wild boar</c:v>
                </c:pt>
                <c:pt idx="88">
                  <c:v>Black flying fox </c:v>
                </c:pt>
                <c:pt idx="89">
                  <c:v>Opossum </c:v>
                </c:pt>
                <c:pt idx="90">
                  <c:v>House mouse </c:v>
                </c:pt>
              </c:strCache>
            </c:strRef>
          </c:cat>
          <c:val>
            <c:numRef>
              <c:f>Sheet3!$S$2:$S$92</c:f>
              <c:numCache>
                <c:formatCode>General</c:formatCode>
                <c:ptCount val="91"/>
                <c:pt idx="67">
                  <c:v>6.8000000000000019E-2</c:v>
                </c:pt>
                <c:pt idx="68">
                  <c:v>2.8000000000000001E-2</c:v>
                </c:pt>
                <c:pt idx="69">
                  <c:v>5.7000000000000023E-2</c:v>
                </c:pt>
                <c:pt idx="70">
                  <c:v>6.8000000000000019E-2</c:v>
                </c:pt>
                <c:pt idx="71">
                  <c:v>8.0000000000000043E-2</c:v>
                </c:pt>
                <c:pt idx="72">
                  <c:v>8.6000000000000021E-2</c:v>
                </c:pt>
                <c:pt idx="73">
                  <c:v>0.12000000000000002</c:v>
                </c:pt>
                <c:pt idx="74">
                  <c:v>0.125</c:v>
                </c:pt>
                <c:pt idx="75">
                  <c:v>0.14900000000000016</c:v>
                </c:pt>
                <c:pt idx="76">
                  <c:v>0.15900000000000017</c:v>
                </c:pt>
                <c:pt idx="77">
                  <c:v>0.18000000000000016</c:v>
                </c:pt>
                <c:pt idx="78">
                  <c:v>0.18200000000000016</c:v>
                </c:pt>
                <c:pt idx="79">
                  <c:v>0.18900000000000017</c:v>
                </c:pt>
                <c:pt idx="80">
                  <c:v>0.222</c:v>
                </c:pt>
                <c:pt idx="81">
                  <c:v>0.27900000000000008</c:v>
                </c:pt>
                <c:pt idx="82">
                  <c:v>0.28700000000000031</c:v>
                </c:pt>
                <c:pt idx="83">
                  <c:v>0.3200000000000004</c:v>
                </c:pt>
                <c:pt idx="84">
                  <c:v>0.34100000000000008</c:v>
                </c:pt>
                <c:pt idx="85">
                  <c:v>0.37100000000000033</c:v>
                </c:pt>
                <c:pt idx="86">
                  <c:v>0.41000000000000031</c:v>
                </c:pt>
                <c:pt idx="87">
                  <c:v>0.441</c:v>
                </c:pt>
                <c:pt idx="88">
                  <c:v>0.45300000000000001</c:v>
                </c:pt>
                <c:pt idx="89">
                  <c:v>0.49000000000000032</c:v>
                </c:pt>
                <c:pt idx="90">
                  <c:v>0.80900000000000005</c:v>
                </c:pt>
              </c:numCache>
            </c:numRef>
          </c:val>
        </c:ser>
        <c:axId val="199687168"/>
        <c:axId val="208504320"/>
      </c:barChart>
      <c:catAx>
        <c:axId val="1996871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Species</a:t>
                </a:r>
                <a:endParaRPr lang="zh-CN" b="0"/>
              </a:p>
            </c:rich>
          </c:tx>
          <c:layout/>
        </c:title>
        <c:tickLblPos val="nextTo"/>
        <c:txPr>
          <a:bodyPr rot="-2700000"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08504320"/>
        <c:crosses val="autoZero"/>
        <c:auto val="1"/>
        <c:lblAlgn val="ctr"/>
        <c:lblOffset val="100"/>
      </c:catAx>
      <c:valAx>
        <c:axId val="20850432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 sz="1400" b="0" i="0" u="none" strike="noStrike" baseline="0"/>
                  <a:t>Heterozygous SNP rate (bp-1)</a:t>
                </a:r>
                <a:endParaRPr lang="zh-CN" altLang="en-US"/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99687168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52293657582806141"/>
          <c:y val="6.9419306946156927E-4"/>
          <c:w val="8.0836675849408776E-2"/>
          <c:h val="0.56381468095231968"/>
        </c:manualLayout>
      </c:layout>
    </c:legend>
    <c:plotVisOnly val="1"/>
  </c:chart>
  <c:txPr>
    <a:bodyPr/>
    <a:lstStyle/>
    <a:p>
      <a:pPr>
        <a:defRPr sz="1400">
          <a:latin typeface="Times New Roman" pitchFamily="18" charset="0"/>
          <a:cs typeface="Times New Roman" pitchFamily="18" charset="0"/>
        </a:defRPr>
      </a:pPr>
      <a:endParaRPr lang="zh-CN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9247</cdr:x>
      <cdr:y>0.47267</cdr:y>
    </cdr:from>
    <cdr:to>
      <cdr:x>0.35866</cdr:x>
      <cdr:y>0.59935</cdr:y>
    </cdr:to>
    <cdr:grpSp>
      <cdr:nvGrpSpPr>
        <cdr:cNvPr id="5" name="组合 4"/>
        <cdr:cNvGrpSpPr/>
      </cdr:nvGrpSpPr>
      <cdr:grpSpPr>
        <a:xfrm xmlns:a="http://schemas.openxmlformats.org/drawingml/2006/main">
          <a:off x="1874450" y="2572407"/>
          <a:ext cx="1618511" cy="689430"/>
          <a:chOff x="4279085" y="5007055"/>
          <a:chExt cx="1602441" cy="1180836"/>
        </a:xfrm>
      </cdr:grpSpPr>
      <cdr:sp macro="" textlink="">
        <cdr:nvSpPr>
          <cdr:cNvPr id="3" name="直接箭头连接符 2"/>
          <cdr:cNvSpPr/>
        </cdr:nvSpPr>
        <cdr:spPr>
          <a:xfrm xmlns:a="http://schemas.openxmlformats.org/drawingml/2006/main">
            <a:off x="5006789" y="5470714"/>
            <a:ext cx="0" cy="717177"/>
          </a:xfrm>
          <a:prstGeom xmlns:a="http://schemas.openxmlformats.org/drawingml/2006/main" prst="straightConnector1">
            <a:avLst/>
          </a:prstGeom>
          <a:ln xmlns:a="http://schemas.openxmlformats.org/drawingml/2006/main" w="25400">
            <a:solidFill>
              <a:srgbClr val="FF0000"/>
            </a:solidFill>
            <a:tailEnd type="arrow"/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  <cdr:txBody>
          <a:bodyPr xmlns:a="http://schemas.openxmlformats.org/drawingml/2006/main" vertOverflow="clip"/>
          <a:lstStyle xmlns:a="http://schemas.openxmlformats.org/drawingml/2006/main"/>
          <a:p xmlns:a="http://schemas.openxmlformats.org/drawingml/2006/main">
            <a:endParaRPr lang="zh-CN"/>
          </a:p>
        </cdr:txBody>
      </cdr:sp>
      <cdr:sp macro="" textlink="">
        <cdr:nvSpPr>
          <cdr:cNvPr id="4" name="TextBox 3"/>
          <cdr:cNvSpPr txBox="1"/>
        </cdr:nvSpPr>
        <cdr:spPr>
          <a:xfrm xmlns:a="http://schemas.openxmlformats.org/drawingml/2006/main">
            <a:off x="4279085" y="5007055"/>
            <a:ext cx="1602441" cy="459441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vertOverflow="clip" wrap="square" rtlCol="0"/>
          <a:lstStyle xmlns:a="http://schemas.openxmlformats.org/drawingml/2006/main"/>
          <a:p xmlns:a="http://schemas.openxmlformats.org/drawingml/2006/main">
            <a:r>
              <a:rPr lang="en-US" altLang="zh-CN" sz="1600">
                <a:latin typeface="Times New Roman" pitchFamily="18" charset="0"/>
                <a:cs typeface="Times New Roman" pitchFamily="18" charset="0"/>
              </a:rPr>
              <a:t>Forest musk deer</a:t>
            </a:r>
            <a:endParaRPr lang="zh-CN" altLang="en-US" sz="1600">
              <a:latin typeface="Times New Roman" pitchFamily="18" charset="0"/>
              <a:cs typeface="Times New Roman" pitchFamily="18" charset="0"/>
            </a:endParaRPr>
          </a:p>
        </cdr:txBody>
      </cdr:sp>
    </cdr:grp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er</dc:creator>
  <cp:lastModifiedBy>Gang</cp:lastModifiedBy>
  <cp:revision>9</cp:revision>
  <dcterms:created xsi:type="dcterms:W3CDTF">2021-11-24T14:20:00Z</dcterms:created>
  <dcterms:modified xsi:type="dcterms:W3CDTF">2022-08-10T03:33:00Z</dcterms:modified>
</cp:coreProperties>
</file>